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91CC8" w14:textId="4C3EA935" w:rsidR="006D3F20" w:rsidRDefault="006D3F20" w:rsidP="00573538">
      <w:pPr>
        <w:spacing w:line="480" w:lineRule="auto"/>
      </w:pPr>
      <w:r>
        <w:t>Multimedia Appendix 3.</w:t>
      </w:r>
    </w:p>
    <w:p w14:paraId="7DA87DBD" w14:textId="7C6B464C" w:rsidR="00573538" w:rsidRPr="00AC5174" w:rsidRDefault="00573538" w:rsidP="00573538">
      <w:pPr>
        <w:spacing w:line="480" w:lineRule="auto"/>
      </w:pPr>
      <w:r w:rsidRPr="00AC5174">
        <w:t xml:space="preserve">Table </w:t>
      </w:r>
      <w:r w:rsidR="006D3F20">
        <w:t>S1</w:t>
      </w:r>
      <w:r w:rsidRPr="00AC5174">
        <w:t>.</w:t>
      </w:r>
      <w:r>
        <w:t xml:space="preserve"> Summary of the key information from the studies included in the review.</w:t>
      </w:r>
    </w:p>
    <w:tbl>
      <w:tblPr>
        <w:tblW w:w="129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864"/>
        <w:gridCol w:w="882"/>
        <w:gridCol w:w="990"/>
        <w:gridCol w:w="1133"/>
        <w:gridCol w:w="1714"/>
        <w:gridCol w:w="1860"/>
        <w:gridCol w:w="1368"/>
        <w:gridCol w:w="1394"/>
        <w:gridCol w:w="1406"/>
      </w:tblGrid>
      <w:tr w:rsidR="00573538" w:rsidRPr="001F5409" w14:paraId="64B791F7" w14:textId="77777777" w:rsidTr="00AF6D63">
        <w:trPr>
          <w:trHeight w:val="680"/>
        </w:trPr>
        <w:tc>
          <w:tcPr>
            <w:tcW w:w="1350" w:type="dxa"/>
            <w:vAlign w:val="center"/>
            <w:hideMark/>
          </w:tcPr>
          <w:p w14:paraId="43ECBD49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First author, publication year</w:t>
            </w:r>
          </w:p>
        </w:tc>
        <w:tc>
          <w:tcPr>
            <w:tcW w:w="864" w:type="dxa"/>
            <w:vAlign w:val="center"/>
            <w:hideMark/>
          </w:tcPr>
          <w:p w14:paraId="6C267C7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882" w:type="dxa"/>
            <w:vAlign w:val="center"/>
            <w:hideMark/>
          </w:tcPr>
          <w:p w14:paraId="1B83125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990" w:type="dxa"/>
            <w:vAlign w:val="center"/>
            <w:hideMark/>
          </w:tcPr>
          <w:p w14:paraId="0E6282C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 w:themeColor="text1"/>
                <w:sz w:val="18"/>
                <w:szCs w:val="18"/>
              </w:rPr>
              <w:t>Type of interaction</w:t>
            </w:r>
          </w:p>
        </w:tc>
        <w:tc>
          <w:tcPr>
            <w:tcW w:w="1133" w:type="dxa"/>
            <w:vAlign w:val="center"/>
            <w:hideMark/>
          </w:tcPr>
          <w:p w14:paraId="743F952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Health context</w:t>
            </w:r>
          </w:p>
        </w:tc>
        <w:tc>
          <w:tcPr>
            <w:tcW w:w="1714" w:type="dxa"/>
            <w:vAlign w:val="center"/>
            <w:hideMark/>
          </w:tcPr>
          <w:p w14:paraId="464923D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pecific functions</w:t>
            </w:r>
          </w:p>
        </w:tc>
        <w:tc>
          <w:tcPr>
            <w:tcW w:w="1860" w:type="dxa"/>
            <w:vAlign w:val="center"/>
            <w:hideMark/>
          </w:tcPr>
          <w:p w14:paraId="7EF033D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Outcomes: Evaluation of CA</w:t>
            </w:r>
          </w:p>
        </w:tc>
        <w:tc>
          <w:tcPr>
            <w:tcW w:w="1368" w:type="dxa"/>
            <w:vAlign w:val="center"/>
            <w:hideMark/>
          </w:tcPr>
          <w:p w14:paraId="60017EF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Outcomes: Use of CA</w:t>
            </w:r>
          </w:p>
        </w:tc>
        <w:tc>
          <w:tcPr>
            <w:tcW w:w="1394" w:type="dxa"/>
            <w:vAlign w:val="center"/>
            <w:hideMark/>
          </w:tcPr>
          <w:p w14:paraId="346FDA7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sychological outcomes</w:t>
            </w:r>
          </w:p>
        </w:tc>
        <w:tc>
          <w:tcPr>
            <w:tcW w:w="1406" w:type="dxa"/>
            <w:vAlign w:val="center"/>
            <w:hideMark/>
          </w:tcPr>
          <w:p w14:paraId="421CC4D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Health outcomes</w:t>
            </w:r>
          </w:p>
        </w:tc>
      </w:tr>
      <w:tr w:rsidR="00573538" w:rsidRPr="001F5409" w14:paraId="63F9C57F" w14:textId="77777777" w:rsidTr="00AF6D63">
        <w:trPr>
          <w:trHeight w:val="1898"/>
        </w:trPr>
        <w:tc>
          <w:tcPr>
            <w:tcW w:w="1350" w:type="dxa"/>
            <w:vAlign w:val="center"/>
            <w:hideMark/>
          </w:tcPr>
          <w:p w14:paraId="71679D39" w14:textId="2B3251E2" w:rsidR="00573538" w:rsidRPr="009B399C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Li </w:t>
            </w:r>
            <w:r w:rsidR="006D3F20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3</w:t>
            </w:r>
            <w:r w:rsidR="006D3F20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6D3F20">
              <w:rPr>
                <w:color w:val="000000"/>
                <w:sz w:val="18"/>
                <w:szCs w:val="18"/>
              </w:rPr>
              <w:t>49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2F07948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thin subject</w:t>
            </w:r>
          </w:p>
        </w:tc>
        <w:tc>
          <w:tcPr>
            <w:tcW w:w="882" w:type="dxa"/>
            <w:vAlign w:val="center"/>
            <w:hideMark/>
          </w:tcPr>
          <w:p w14:paraId="50D9225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3507E2D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e-recorded materials</w:t>
            </w:r>
          </w:p>
        </w:tc>
        <w:tc>
          <w:tcPr>
            <w:tcW w:w="1133" w:type="dxa"/>
            <w:vAlign w:val="center"/>
            <w:hideMark/>
          </w:tcPr>
          <w:p w14:paraId="0A9512A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I-powered tele-triage</w:t>
            </w:r>
          </w:p>
        </w:tc>
        <w:tc>
          <w:tcPr>
            <w:tcW w:w="1714" w:type="dxa"/>
            <w:vAlign w:val="center"/>
            <w:hideMark/>
          </w:tcPr>
          <w:p w14:paraId="13F9DA1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llect information about the patient’s symptoms.</w:t>
            </w:r>
          </w:p>
          <w:p w14:paraId="732FEE5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form patients of the transfer to the appropriate physician.</w:t>
            </w:r>
          </w:p>
        </w:tc>
        <w:tc>
          <w:tcPr>
            <w:tcW w:w="1860" w:type="dxa"/>
            <w:vAlign w:val="center"/>
            <w:hideMark/>
          </w:tcPr>
          <w:p w14:paraId="10D70E25" w14:textId="77777777" w:rsidR="00573538" w:rsidRPr="001F5409" w:rsidRDefault="00573538" w:rsidP="0057353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indful anthropomorphism</w:t>
            </w:r>
          </w:p>
          <w:p w14:paraId="25465E0F" w14:textId="77777777" w:rsidR="00573538" w:rsidRPr="001F5409" w:rsidRDefault="00573538" w:rsidP="0057353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indless anthropomorphism</w:t>
            </w:r>
          </w:p>
          <w:p w14:paraId="17933D45" w14:textId="77777777" w:rsidR="00573538" w:rsidRPr="001F5409" w:rsidRDefault="00573538" w:rsidP="0057353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ocial presence</w:t>
            </w:r>
          </w:p>
          <w:p w14:paraId="06A22F0D" w14:textId="77777777" w:rsidR="00573538" w:rsidRPr="001F5409" w:rsidRDefault="00573538" w:rsidP="0057353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ivacy concern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16F3B4EE" w14:textId="77777777" w:rsidR="00573538" w:rsidRPr="001F5409" w:rsidRDefault="00573538" w:rsidP="0057353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ust in CA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1E70D293" w14:textId="77777777" w:rsidR="00573538" w:rsidRPr="001F5409" w:rsidRDefault="00573538" w:rsidP="00573538">
            <w:pPr>
              <w:pStyle w:val="ListParagraph"/>
              <w:numPr>
                <w:ilvl w:val="0"/>
                <w:numId w:val="2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atisfaction with CA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68" w:type="dxa"/>
            <w:vAlign w:val="center"/>
            <w:hideMark/>
          </w:tcPr>
          <w:p w14:paraId="694B0926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ntion to disclos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F5409">
              <w:rPr>
                <w:color w:val="000000"/>
                <w:sz w:val="18"/>
                <w:szCs w:val="18"/>
              </w:rPr>
              <w:t>information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7EAAD60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ntion to continuously use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94" w:type="dxa"/>
            <w:vAlign w:val="center"/>
            <w:hideMark/>
          </w:tcPr>
          <w:p w14:paraId="7AE2124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4DE4F78D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06C14762" w14:textId="77777777" w:rsidTr="00AF6D63">
        <w:trPr>
          <w:trHeight w:val="1610"/>
        </w:trPr>
        <w:tc>
          <w:tcPr>
            <w:tcW w:w="1350" w:type="dxa"/>
            <w:vAlign w:val="center"/>
            <w:hideMark/>
          </w:tcPr>
          <w:p w14:paraId="001A7AD9" w14:textId="447C2684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Meng </w:t>
            </w:r>
            <w:r w:rsidR="006D3F20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3</w:t>
            </w:r>
            <w:r w:rsidR="006D3F20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6D3F20">
              <w:rPr>
                <w:color w:val="000000"/>
                <w:sz w:val="18"/>
                <w:szCs w:val="18"/>
              </w:rPr>
              <w:t>41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12E784EA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56E2D3A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56DFBE2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zard of Oz</w:t>
            </w:r>
          </w:p>
        </w:tc>
        <w:tc>
          <w:tcPr>
            <w:tcW w:w="1133" w:type="dxa"/>
            <w:vAlign w:val="center"/>
            <w:hideMark/>
          </w:tcPr>
          <w:p w14:paraId="608E47C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4D63F82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gage in a supportive conversation to discuss a personal stressor.</w:t>
            </w:r>
          </w:p>
        </w:tc>
        <w:tc>
          <w:tcPr>
            <w:tcW w:w="1860" w:type="dxa"/>
            <w:vAlign w:val="center"/>
            <w:hideMark/>
          </w:tcPr>
          <w:p w14:paraId="0F32E03C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Perceived warmth </w:t>
            </w:r>
          </w:p>
          <w:p w14:paraId="2DD113E6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competence</w:t>
            </w:r>
          </w:p>
        </w:tc>
        <w:tc>
          <w:tcPr>
            <w:tcW w:w="1368" w:type="dxa"/>
            <w:vAlign w:val="center"/>
            <w:hideMark/>
          </w:tcPr>
          <w:p w14:paraId="48F5179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7D96450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gnitive reappraisal</w:t>
            </w:r>
          </w:p>
          <w:p w14:paraId="08E2391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motional validation</w:t>
            </w:r>
          </w:p>
          <w:p w14:paraId="69B404D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educed emotional distress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06" w:type="dxa"/>
            <w:vAlign w:val="center"/>
            <w:hideMark/>
          </w:tcPr>
          <w:p w14:paraId="3A2A606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435FC5FC" w14:textId="77777777" w:rsidTr="00AF6D63">
        <w:trPr>
          <w:trHeight w:val="1430"/>
        </w:trPr>
        <w:tc>
          <w:tcPr>
            <w:tcW w:w="1350" w:type="dxa"/>
            <w:vAlign w:val="center"/>
            <w:hideMark/>
          </w:tcPr>
          <w:p w14:paraId="3FDC26A9" w14:textId="13292ACE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Liu </w:t>
            </w:r>
            <w:r w:rsidR="006D3F20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2</w:t>
            </w:r>
            <w:r w:rsidR="006D3F20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6D3F20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7BC3F3B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276A8B6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3D72BDE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75ECAF7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medical information and advice</w:t>
            </w:r>
          </w:p>
        </w:tc>
        <w:tc>
          <w:tcPr>
            <w:tcW w:w="1714" w:type="dxa"/>
            <w:vAlign w:val="center"/>
            <w:hideMark/>
          </w:tcPr>
          <w:p w14:paraId="14156DC9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sk patient information and symptoms.</w:t>
            </w:r>
          </w:p>
          <w:p w14:paraId="152178F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a symptom diagnosis.</w:t>
            </w:r>
          </w:p>
          <w:p w14:paraId="402B218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Offer health advice.</w:t>
            </w:r>
          </w:p>
        </w:tc>
        <w:tc>
          <w:tcPr>
            <w:tcW w:w="1860" w:type="dxa"/>
            <w:vAlign w:val="center"/>
            <w:hideMark/>
          </w:tcPr>
          <w:p w14:paraId="51B22AE8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benefits of using chatbot</w:t>
            </w:r>
          </w:p>
          <w:p w14:paraId="3B24F19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ivacy concerns</w:t>
            </w:r>
          </w:p>
        </w:tc>
        <w:tc>
          <w:tcPr>
            <w:tcW w:w="1368" w:type="dxa"/>
            <w:vAlign w:val="center"/>
            <w:hideMark/>
          </w:tcPr>
          <w:p w14:paraId="135498CE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Usage intention</w:t>
            </w:r>
          </w:p>
        </w:tc>
        <w:tc>
          <w:tcPr>
            <w:tcW w:w="1394" w:type="dxa"/>
            <w:vAlign w:val="center"/>
            <w:hideMark/>
          </w:tcPr>
          <w:p w14:paraId="2F76C8BD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elf-efficacy in diagnosis and treatment</w:t>
            </w:r>
          </w:p>
        </w:tc>
        <w:tc>
          <w:tcPr>
            <w:tcW w:w="1406" w:type="dxa"/>
            <w:vAlign w:val="center"/>
            <w:hideMark/>
          </w:tcPr>
          <w:p w14:paraId="7AFFD37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4D92E4D8" w14:textId="77777777" w:rsidTr="00AF6D63">
        <w:trPr>
          <w:trHeight w:val="1430"/>
        </w:trPr>
        <w:tc>
          <w:tcPr>
            <w:tcW w:w="1350" w:type="dxa"/>
            <w:vAlign w:val="center"/>
            <w:hideMark/>
          </w:tcPr>
          <w:p w14:paraId="4C3B1AE7" w14:textId="2D5BD091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Trzebiński </w:t>
            </w:r>
            <w:r w:rsidR="006D3F20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3</w:t>
            </w:r>
            <w:r w:rsidR="006D3F20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6D3F20">
              <w:rPr>
                <w:color w:val="000000"/>
                <w:sz w:val="18"/>
                <w:szCs w:val="18"/>
              </w:rPr>
              <w:t>73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1283FF4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6CE4840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15AA06D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36D4469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mote health behavior</w:t>
            </w:r>
          </w:p>
        </w:tc>
        <w:tc>
          <w:tcPr>
            <w:tcW w:w="1714" w:type="dxa"/>
            <w:vAlign w:val="center"/>
            <w:hideMark/>
          </w:tcPr>
          <w:p w14:paraId="08A4A6F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ddress user’s questions and concerns about the COVID-19 vaccines to support COVID-19 vaccination.</w:t>
            </w:r>
          </w:p>
        </w:tc>
        <w:tc>
          <w:tcPr>
            <w:tcW w:w="1860" w:type="dxa"/>
            <w:vAlign w:val="center"/>
            <w:hideMark/>
          </w:tcPr>
          <w:p w14:paraId="2FA6D7C2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user autonomy</w:t>
            </w:r>
          </w:p>
        </w:tc>
        <w:tc>
          <w:tcPr>
            <w:tcW w:w="1368" w:type="dxa"/>
            <w:vAlign w:val="center"/>
            <w:hideMark/>
          </w:tcPr>
          <w:p w14:paraId="2EAFE88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hatbot patronage intention</w:t>
            </w:r>
          </w:p>
        </w:tc>
        <w:tc>
          <w:tcPr>
            <w:tcW w:w="1394" w:type="dxa"/>
            <w:vAlign w:val="center"/>
            <w:hideMark/>
          </w:tcPr>
          <w:p w14:paraId="2D78154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72D41768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Vaccination intention shift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573538" w:rsidRPr="001F5409" w14:paraId="440A762C" w14:textId="77777777" w:rsidTr="00AF6D63">
        <w:trPr>
          <w:trHeight w:val="800"/>
        </w:trPr>
        <w:tc>
          <w:tcPr>
            <w:tcW w:w="1350" w:type="dxa"/>
            <w:vAlign w:val="center"/>
            <w:hideMark/>
          </w:tcPr>
          <w:p w14:paraId="17621A3F" w14:textId="2C9CA128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He </w:t>
            </w:r>
            <w:r w:rsidR="006D3F20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2</w:t>
            </w:r>
            <w:r w:rsidR="006D3F20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6D3F20">
              <w:rPr>
                <w:color w:val="000000"/>
                <w:sz w:val="18"/>
                <w:szCs w:val="18"/>
              </w:rPr>
              <w:t>39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2995AC5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6E00799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234476D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14909ED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mote health behavior</w:t>
            </w:r>
          </w:p>
        </w:tc>
        <w:tc>
          <w:tcPr>
            <w:tcW w:w="1714" w:type="dxa"/>
            <w:vAlign w:val="center"/>
            <w:hideMark/>
          </w:tcPr>
          <w:p w14:paraId="0B29FAB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nduct an intake interview for smoking cessation:</w:t>
            </w:r>
          </w:p>
          <w:p w14:paraId="648508B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sking standard intake questions.</w:t>
            </w:r>
          </w:p>
          <w:p w14:paraId="5EAB349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>Provide personalized feedback.</w:t>
            </w:r>
          </w:p>
          <w:p w14:paraId="690D208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Discuss motivations for quitting smoking.</w:t>
            </w:r>
          </w:p>
        </w:tc>
        <w:tc>
          <w:tcPr>
            <w:tcW w:w="1860" w:type="dxa"/>
            <w:vAlign w:val="center"/>
            <w:hideMark/>
          </w:tcPr>
          <w:p w14:paraId="37A4CFAD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>Engagement with the chatbot</w:t>
            </w:r>
          </w:p>
          <w:p w14:paraId="48BFFF62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herapeutic alliance</w:t>
            </w:r>
          </w:p>
          <w:p w14:paraId="08B51CC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>Perceived empathy</w:t>
            </w:r>
            <w:r w:rsidRPr="001F5409">
              <w:rPr>
                <w:color w:val="000000"/>
                <w:sz w:val="18"/>
                <w:szCs w:val="18"/>
              </w:rPr>
              <w:br/>
            </w:r>
          </w:p>
          <w:p w14:paraId="271DF7C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communication competence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68" w:type="dxa"/>
            <w:vAlign w:val="center"/>
            <w:hideMark/>
          </w:tcPr>
          <w:p w14:paraId="43B66B7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4844E76E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166F39D6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otivation to quit smoking</w:t>
            </w:r>
          </w:p>
        </w:tc>
      </w:tr>
      <w:tr w:rsidR="00573538" w:rsidRPr="001F5409" w14:paraId="17E053F4" w14:textId="77777777" w:rsidTr="00AF6D63">
        <w:trPr>
          <w:trHeight w:val="1790"/>
        </w:trPr>
        <w:tc>
          <w:tcPr>
            <w:tcW w:w="1350" w:type="dxa"/>
            <w:vAlign w:val="center"/>
            <w:hideMark/>
          </w:tcPr>
          <w:p w14:paraId="60644EFF" w14:textId="0FDF370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Woodcock </w:t>
            </w:r>
            <w:r w:rsidR="006D3F20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1</w:t>
            </w:r>
            <w:r w:rsidR="006D3F20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6D3F20">
              <w:rPr>
                <w:color w:val="000000"/>
                <w:sz w:val="18"/>
                <w:szCs w:val="18"/>
              </w:rPr>
              <w:t>65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033784C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03EC73C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2121307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e-recorded materials</w:t>
            </w:r>
          </w:p>
        </w:tc>
        <w:tc>
          <w:tcPr>
            <w:tcW w:w="1133" w:type="dxa"/>
            <w:vAlign w:val="center"/>
            <w:hideMark/>
          </w:tcPr>
          <w:p w14:paraId="114E34E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medical information and advice</w:t>
            </w:r>
          </w:p>
        </w:tc>
        <w:tc>
          <w:tcPr>
            <w:tcW w:w="1714" w:type="dxa"/>
            <w:vAlign w:val="center"/>
            <w:hideMark/>
          </w:tcPr>
          <w:p w14:paraId="005039A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llect information about symptoms.</w:t>
            </w:r>
          </w:p>
          <w:p w14:paraId="20C10DF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s a symptom diagnosis.</w:t>
            </w:r>
          </w:p>
          <w:p w14:paraId="29429DF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Offer appointment booking in cases of serious symptoms.</w:t>
            </w:r>
          </w:p>
        </w:tc>
        <w:tc>
          <w:tcPr>
            <w:tcW w:w="1860" w:type="dxa"/>
            <w:vAlign w:val="center"/>
            <w:hideMark/>
          </w:tcPr>
          <w:p w14:paraId="7BB21883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Faith in the symptom checker</w:t>
            </w:r>
          </w:p>
          <w:p w14:paraId="7A63645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mprehension of provided explanation</w:t>
            </w:r>
          </w:p>
          <w:p w14:paraId="520DE02F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Perceived depth of information from symptom checker </w:t>
            </w:r>
          </w:p>
        </w:tc>
        <w:tc>
          <w:tcPr>
            <w:tcW w:w="1368" w:type="dxa"/>
            <w:vAlign w:val="center"/>
            <w:hideMark/>
          </w:tcPr>
          <w:p w14:paraId="795E3EEA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2FA0A107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404E5359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0C68B979" w14:textId="77777777" w:rsidTr="00AF6D63">
        <w:trPr>
          <w:trHeight w:val="2159"/>
        </w:trPr>
        <w:tc>
          <w:tcPr>
            <w:tcW w:w="1350" w:type="dxa"/>
            <w:vAlign w:val="center"/>
            <w:hideMark/>
          </w:tcPr>
          <w:p w14:paraId="14016A38" w14:textId="014EC391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El Hefny </w:t>
            </w:r>
            <w:r w:rsidR="0004408F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1</w:t>
            </w:r>
            <w:r w:rsidR="0004408F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04408F">
              <w:rPr>
                <w:color w:val="00000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1554B12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thin subject</w:t>
            </w:r>
          </w:p>
        </w:tc>
        <w:tc>
          <w:tcPr>
            <w:tcW w:w="882" w:type="dxa"/>
            <w:vAlign w:val="center"/>
            <w:hideMark/>
          </w:tcPr>
          <w:p w14:paraId="6D1BD6B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600A00C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7ACBBBC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medical information and advice</w:t>
            </w:r>
          </w:p>
        </w:tc>
        <w:tc>
          <w:tcPr>
            <w:tcW w:w="1714" w:type="dxa"/>
            <w:vAlign w:val="center"/>
            <w:hideMark/>
          </w:tcPr>
          <w:p w14:paraId="74EF04E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Provide COVID-19 information: </w:t>
            </w:r>
          </w:p>
          <w:p w14:paraId="109BDC5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ack the number of cases per country.</w:t>
            </w:r>
          </w:p>
          <w:p w14:paraId="46601DD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health advice.</w:t>
            </w:r>
          </w:p>
          <w:p w14:paraId="70668C9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nswer FAQs.</w:t>
            </w:r>
          </w:p>
          <w:p w14:paraId="292C468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Offer symptoms checking. </w:t>
            </w:r>
          </w:p>
        </w:tc>
        <w:tc>
          <w:tcPr>
            <w:tcW w:w="1860" w:type="dxa"/>
            <w:vAlign w:val="center"/>
            <w:hideMark/>
          </w:tcPr>
          <w:p w14:paraId="2299D85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Likability of chatbot</w:t>
            </w:r>
          </w:p>
          <w:p w14:paraId="030D902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ustworthiness of chatbot</w:t>
            </w:r>
          </w:p>
        </w:tc>
        <w:tc>
          <w:tcPr>
            <w:tcW w:w="1368" w:type="dxa"/>
            <w:vAlign w:val="center"/>
            <w:hideMark/>
          </w:tcPr>
          <w:p w14:paraId="3A5EBB2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5F3F4C85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1A676A61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755226DD" w14:textId="77777777" w:rsidTr="00AF6D63">
        <w:trPr>
          <w:trHeight w:val="1691"/>
        </w:trPr>
        <w:tc>
          <w:tcPr>
            <w:tcW w:w="1350" w:type="dxa"/>
            <w:vAlign w:val="center"/>
            <w:hideMark/>
          </w:tcPr>
          <w:p w14:paraId="28A00D35" w14:textId="45B131BF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Pecune </w:t>
            </w:r>
            <w:r w:rsidR="0004408F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0</w:t>
            </w:r>
            <w:r w:rsidR="0004408F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[</w:t>
            </w:r>
            <w:r w:rsidR="0004408F">
              <w:rPr>
                <w:color w:val="000000"/>
                <w:sz w:val="18"/>
                <w:szCs w:val="18"/>
              </w:rPr>
              <w:t>42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1F27713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472EFEF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70F8BF4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11CE9CFA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mote health behavior</w:t>
            </w:r>
          </w:p>
        </w:tc>
        <w:tc>
          <w:tcPr>
            <w:tcW w:w="1714" w:type="dxa"/>
            <w:vAlign w:val="center"/>
            <w:hideMark/>
          </w:tcPr>
          <w:p w14:paraId="3E68CD4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llect information about user’s eating habit and preferences.</w:t>
            </w:r>
          </w:p>
          <w:p w14:paraId="559902C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ecommends healthy recipes accordingly.</w:t>
            </w:r>
          </w:p>
        </w:tc>
        <w:tc>
          <w:tcPr>
            <w:tcW w:w="1860" w:type="dxa"/>
            <w:vAlign w:val="center"/>
            <w:hideMark/>
          </w:tcPr>
          <w:p w14:paraId="6A0D47AA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quality of the interaction</w:t>
            </w:r>
          </w:p>
          <w:p w14:paraId="1A8332C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quality of the conversational recommender system</w:t>
            </w:r>
          </w:p>
        </w:tc>
        <w:tc>
          <w:tcPr>
            <w:tcW w:w="1368" w:type="dxa"/>
            <w:vAlign w:val="center"/>
            <w:hideMark/>
          </w:tcPr>
          <w:p w14:paraId="363EE27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2582CC98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25EFA322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ntion the cook the recommended recipes</w:t>
            </w:r>
          </w:p>
        </w:tc>
      </w:tr>
      <w:tr w:rsidR="00573538" w:rsidRPr="001F5409" w14:paraId="3B8CE2E1" w14:textId="77777777" w:rsidTr="00AF6D63">
        <w:trPr>
          <w:trHeight w:val="1360"/>
        </w:trPr>
        <w:tc>
          <w:tcPr>
            <w:tcW w:w="1350" w:type="dxa"/>
            <w:vAlign w:val="center"/>
            <w:hideMark/>
          </w:tcPr>
          <w:p w14:paraId="6BA9F27B" w14:textId="39CE3C56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Gotthardt </w:t>
            </w:r>
            <w:r w:rsidR="002D449F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2</w:t>
            </w:r>
            <w:r w:rsidR="002D449F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 w:rsidR="002D449F" w:rsidRPr="005B205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2D449F">
              <w:rPr>
                <w:color w:val="000000"/>
                <w:sz w:val="18"/>
                <w:szCs w:val="18"/>
              </w:rPr>
              <w:t>64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71C83EC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2A1E7B3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Voice-based</w:t>
            </w:r>
          </w:p>
        </w:tc>
        <w:tc>
          <w:tcPr>
            <w:tcW w:w="990" w:type="dxa"/>
            <w:vAlign w:val="center"/>
            <w:hideMark/>
          </w:tcPr>
          <w:p w14:paraId="6E69DC19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6E2D933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65762AB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sk the user about current emotional state.</w:t>
            </w:r>
          </w:p>
          <w:p w14:paraId="0151275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Deliver cognitive behavioral therapy.</w:t>
            </w:r>
          </w:p>
        </w:tc>
        <w:tc>
          <w:tcPr>
            <w:tcW w:w="1860" w:type="dxa"/>
            <w:vAlign w:val="center"/>
            <w:hideMark/>
          </w:tcPr>
          <w:p w14:paraId="215FEAD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Usability (SUS)</w:t>
            </w:r>
          </w:p>
          <w:p w14:paraId="77BFE0BD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atisfaction and acceptance (CSQ-I)</w:t>
            </w:r>
          </w:p>
          <w:p w14:paraId="171D9A5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usability and acceptance (NPS)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1368" w:type="dxa"/>
            <w:vAlign w:val="center"/>
            <w:hideMark/>
          </w:tcPr>
          <w:p w14:paraId="65B63459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1A031E24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04A7FC76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16C33351" w14:textId="77777777" w:rsidTr="00AF6D63">
        <w:trPr>
          <w:trHeight w:val="1700"/>
        </w:trPr>
        <w:tc>
          <w:tcPr>
            <w:tcW w:w="1350" w:type="dxa"/>
            <w:vAlign w:val="center"/>
            <w:hideMark/>
          </w:tcPr>
          <w:p w14:paraId="26E8AB6E" w14:textId="37ED8D4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 xml:space="preserve">Ho </w:t>
            </w:r>
            <w:r w:rsidR="002D449F">
              <w:rPr>
                <w:color w:val="000000"/>
                <w:sz w:val="18"/>
                <w:szCs w:val="18"/>
              </w:rPr>
              <w:t>(</w:t>
            </w:r>
            <w:r w:rsidRPr="001F5409">
              <w:rPr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>18</w:t>
            </w:r>
            <w:r w:rsidR="002D449F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2D449F">
              <w:rPr>
                <w:color w:val="000000"/>
                <w:sz w:val="18"/>
                <w:szCs w:val="18"/>
              </w:rPr>
              <w:t>67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47055EB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340EB44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3327951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zard of Oz</w:t>
            </w:r>
          </w:p>
        </w:tc>
        <w:tc>
          <w:tcPr>
            <w:tcW w:w="1133" w:type="dxa"/>
            <w:vAlign w:val="center"/>
            <w:hideMark/>
          </w:tcPr>
          <w:p w14:paraId="108F3FC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628EF73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gages in a supportive conversation about the negative feelings of their cognitive task results.</w:t>
            </w:r>
          </w:p>
        </w:tc>
        <w:tc>
          <w:tcPr>
            <w:tcW w:w="1860" w:type="dxa"/>
            <w:vAlign w:val="center"/>
            <w:hideMark/>
          </w:tcPr>
          <w:p w14:paraId="21AE896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competence</w:t>
            </w:r>
          </w:p>
          <w:p w14:paraId="3FD992B3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objectivity</w:t>
            </w:r>
          </w:p>
        </w:tc>
        <w:tc>
          <w:tcPr>
            <w:tcW w:w="1368" w:type="dxa"/>
            <w:vAlign w:val="center"/>
            <w:hideMark/>
          </w:tcPr>
          <w:p w14:paraId="18DDC0E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mount of emotional disclosure</w:t>
            </w:r>
          </w:p>
          <w:p w14:paraId="0E3E62FE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Disclosure of negative emotions</w:t>
            </w:r>
          </w:p>
          <w:p w14:paraId="0A687488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mount of questioning the partner</w:t>
            </w:r>
          </w:p>
        </w:tc>
        <w:tc>
          <w:tcPr>
            <w:tcW w:w="1394" w:type="dxa"/>
            <w:vAlign w:val="center"/>
            <w:hideMark/>
          </w:tcPr>
          <w:p w14:paraId="644B391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motional relief</w:t>
            </w:r>
          </w:p>
          <w:p w14:paraId="34DAA763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Negative affect</w:t>
            </w:r>
          </w:p>
          <w:p w14:paraId="43544DFE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ption of coping</w:t>
            </w:r>
          </w:p>
        </w:tc>
        <w:tc>
          <w:tcPr>
            <w:tcW w:w="1406" w:type="dxa"/>
            <w:vAlign w:val="center"/>
            <w:hideMark/>
          </w:tcPr>
          <w:p w14:paraId="1440D8A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7696F1AA" w14:textId="77777777" w:rsidTr="00AF6D63">
        <w:trPr>
          <w:trHeight w:val="1961"/>
        </w:trPr>
        <w:tc>
          <w:tcPr>
            <w:tcW w:w="1350" w:type="dxa"/>
            <w:vAlign w:val="center"/>
            <w:hideMark/>
          </w:tcPr>
          <w:p w14:paraId="59945EF3" w14:textId="2F51B50F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Albers </w:t>
            </w:r>
            <w:r w:rsidR="00693BAA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2</w:t>
            </w:r>
            <w:r w:rsidR="00693BAA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693BAA">
              <w:rPr>
                <w:color w:val="000000"/>
                <w:sz w:val="18"/>
                <w:szCs w:val="18"/>
              </w:rPr>
              <w:t>83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2C0B76C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ixed design</w:t>
            </w:r>
          </w:p>
        </w:tc>
        <w:tc>
          <w:tcPr>
            <w:tcW w:w="882" w:type="dxa"/>
            <w:vAlign w:val="center"/>
            <w:hideMark/>
          </w:tcPr>
          <w:p w14:paraId="4ED89CB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6700EBF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2968B07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mote health behavior</w:t>
            </w:r>
          </w:p>
        </w:tc>
        <w:tc>
          <w:tcPr>
            <w:tcW w:w="1714" w:type="dxa"/>
            <w:vAlign w:val="center"/>
            <w:hideMark/>
          </w:tcPr>
          <w:p w14:paraId="3046308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Send persuasive messages to encourage people to do preparatory activities for quitting smoking and increasing physical activity. </w:t>
            </w:r>
          </w:p>
        </w:tc>
        <w:tc>
          <w:tcPr>
            <w:tcW w:w="1860" w:type="dxa"/>
            <w:noWrap/>
            <w:vAlign w:val="bottom"/>
            <w:hideMark/>
          </w:tcPr>
          <w:p w14:paraId="0FC165F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  <w:hideMark/>
          </w:tcPr>
          <w:p w14:paraId="09719F48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66F84BDF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motivational impact</w:t>
            </w:r>
          </w:p>
        </w:tc>
        <w:tc>
          <w:tcPr>
            <w:tcW w:w="1406" w:type="dxa"/>
            <w:vAlign w:val="center"/>
            <w:hideMark/>
          </w:tcPr>
          <w:p w14:paraId="5E83851F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Efforts into </w:t>
            </w:r>
            <w:r>
              <w:rPr>
                <w:color w:val="000000"/>
                <w:sz w:val="18"/>
                <w:szCs w:val="18"/>
              </w:rPr>
              <w:t xml:space="preserve">assigned </w:t>
            </w:r>
            <w:r w:rsidRPr="001F5409">
              <w:rPr>
                <w:color w:val="000000"/>
                <w:sz w:val="18"/>
                <w:szCs w:val="18"/>
              </w:rPr>
              <w:t>activities</w:t>
            </w:r>
          </w:p>
        </w:tc>
      </w:tr>
      <w:tr w:rsidR="00573538" w:rsidRPr="001F5409" w14:paraId="0743EB53" w14:textId="77777777" w:rsidTr="00AF6D63">
        <w:trPr>
          <w:trHeight w:val="1529"/>
        </w:trPr>
        <w:tc>
          <w:tcPr>
            <w:tcW w:w="1350" w:type="dxa"/>
            <w:vAlign w:val="center"/>
            <w:hideMark/>
          </w:tcPr>
          <w:p w14:paraId="17C20D2F" w14:textId="31E9DC5E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Ghandeharioun </w:t>
            </w:r>
            <w:r w:rsidR="00920767">
              <w:rPr>
                <w:color w:val="000000"/>
                <w:sz w:val="18"/>
                <w:szCs w:val="18"/>
              </w:rPr>
              <w:t>(</w:t>
            </w:r>
            <w:r w:rsidRPr="001F5409">
              <w:rPr>
                <w:color w:val="000000"/>
                <w:sz w:val="18"/>
                <w:szCs w:val="18"/>
              </w:rPr>
              <w:t>2019a</w:t>
            </w:r>
            <w:r w:rsidR="00920767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920767">
              <w:rPr>
                <w:color w:val="000000"/>
                <w:sz w:val="18"/>
                <w:szCs w:val="18"/>
              </w:rPr>
              <w:t>60</w:t>
            </w:r>
            <w:r>
              <w:rPr>
                <w:color w:val="000000"/>
                <w:sz w:val="18"/>
                <w:szCs w:val="18"/>
              </w:rPr>
              <w:t>]</w:t>
            </w:r>
            <w:r w:rsidRPr="001F5409">
              <w:rPr>
                <w:color w:val="000000"/>
                <w:sz w:val="18"/>
                <w:szCs w:val="18"/>
              </w:rPr>
              <w:t xml:space="preserve">, </w:t>
            </w:r>
            <w:r w:rsidR="00920767">
              <w:rPr>
                <w:color w:val="000000"/>
                <w:sz w:val="18"/>
                <w:szCs w:val="18"/>
              </w:rPr>
              <w:t>(</w:t>
            </w:r>
            <w:r w:rsidRPr="001F5409">
              <w:rPr>
                <w:color w:val="000000"/>
                <w:sz w:val="18"/>
                <w:szCs w:val="18"/>
              </w:rPr>
              <w:t>2019b</w:t>
            </w:r>
            <w:r w:rsidR="00920767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 w:rsidR="00920767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920767">
              <w:rPr>
                <w:color w:val="000000"/>
                <w:sz w:val="18"/>
                <w:szCs w:val="18"/>
              </w:rPr>
              <w:t>61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0A80724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7CADF6F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38E78F3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266ECB3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03779FD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ack mood.</w:t>
            </w:r>
          </w:p>
          <w:p w14:paraId="1F3C4CF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Deliver appropriate mental health interventions accordingly.</w:t>
            </w:r>
          </w:p>
        </w:tc>
        <w:tc>
          <w:tcPr>
            <w:tcW w:w="1860" w:type="dxa"/>
            <w:vAlign w:val="center"/>
            <w:hideMark/>
          </w:tcPr>
          <w:p w14:paraId="67620A6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  <w:hideMark/>
          </w:tcPr>
          <w:p w14:paraId="37360DBA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esponse latency</w:t>
            </w:r>
          </w:p>
          <w:p w14:paraId="2FB9592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Frequency of response</w:t>
            </w:r>
          </w:p>
        </w:tc>
        <w:tc>
          <w:tcPr>
            <w:tcW w:w="1394" w:type="dxa"/>
            <w:vAlign w:val="center"/>
            <w:hideMark/>
          </w:tcPr>
          <w:p w14:paraId="749E436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ositive emotions</w:t>
            </w:r>
          </w:p>
        </w:tc>
        <w:tc>
          <w:tcPr>
            <w:tcW w:w="1406" w:type="dxa"/>
            <w:vAlign w:val="center"/>
            <w:hideMark/>
          </w:tcPr>
          <w:p w14:paraId="768C8129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23CE4262" w14:textId="77777777" w:rsidTr="00AF6D63">
        <w:trPr>
          <w:trHeight w:val="1610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53A77225" w14:textId="73B7C881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Kobori </w:t>
            </w:r>
            <w:r w:rsidR="00C02CC5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16</w:t>
            </w:r>
            <w:r w:rsidR="00C02CC5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[</w:t>
            </w:r>
            <w:r w:rsidR="00C02CC5">
              <w:rPr>
                <w:color w:val="000000"/>
                <w:sz w:val="18"/>
                <w:szCs w:val="18"/>
              </w:rPr>
              <w:t>80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14:paraId="59D2C89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thin subjec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  <w:hideMark/>
          </w:tcPr>
          <w:p w14:paraId="0666FA5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379EA42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14:paraId="5C0BA5F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mote health behavior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  <w:hideMark/>
          </w:tcPr>
          <w:p w14:paraId="45EAA0A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ack food and drink consumption for the previous day to obtain dietary records.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  <w:hideMark/>
          </w:tcPr>
          <w:p w14:paraId="552177FD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atings of CA (i.e., response, meaningfulness, fun,</w:t>
            </w:r>
            <w:r w:rsidRPr="001F5409">
              <w:rPr>
                <w:color w:val="000000"/>
                <w:sz w:val="18"/>
                <w:szCs w:val="18"/>
              </w:rPr>
              <w:br/>
              <w:t>naturalness, warmth, liveliness, simplicity)</w:t>
            </w:r>
            <w:r w:rsidRPr="001F5409">
              <w:rPr>
                <w:color w:val="000000"/>
                <w:sz w:val="18"/>
                <w:szCs w:val="18"/>
              </w:rPr>
              <w:br/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  <w:hideMark/>
          </w:tcPr>
          <w:p w14:paraId="0004F88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ntion to reuse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59BF4828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  <w:hideMark/>
          </w:tcPr>
          <w:p w14:paraId="1A3FFCB4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0E7EC43C" w14:textId="77777777" w:rsidTr="00AF6D63">
        <w:trPr>
          <w:trHeight w:val="1360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3AD57DE6" w14:textId="01D983F3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Meng </w:t>
            </w:r>
            <w:r w:rsidR="00F77E5F">
              <w:rPr>
                <w:color w:val="000000"/>
                <w:sz w:val="18"/>
                <w:szCs w:val="18"/>
              </w:rPr>
              <w:t>and Dai</w:t>
            </w:r>
            <w:r w:rsidR="00411F15">
              <w:rPr>
                <w:color w:val="000000"/>
                <w:sz w:val="18"/>
                <w:szCs w:val="18"/>
              </w:rPr>
              <w:t xml:space="preserve"> (</w:t>
            </w:r>
            <w:r w:rsidRPr="001F5409">
              <w:rPr>
                <w:color w:val="000000"/>
                <w:sz w:val="18"/>
                <w:szCs w:val="18"/>
              </w:rPr>
              <w:t>2021</w:t>
            </w:r>
            <w:r w:rsidR="00411F15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411F15" w:rsidRPr="005B205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411F15">
              <w:rPr>
                <w:color w:val="000000"/>
                <w:sz w:val="18"/>
                <w:szCs w:val="18"/>
              </w:rPr>
              <w:t>71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  <w:hideMark/>
          </w:tcPr>
          <w:p w14:paraId="2B4BA14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  <w:hideMark/>
          </w:tcPr>
          <w:p w14:paraId="0F7791B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791CE5C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14:paraId="64A8D3A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  <w:hideMark/>
          </w:tcPr>
          <w:p w14:paraId="3BCC499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gage in a supportive conversation about a personal stressor.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  <w:hideMark/>
          </w:tcPr>
          <w:p w14:paraId="273102B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supportiveness of chatbot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  <w:hideMark/>
          </w:tcPr>
          <w:p w14:paraId="1E42424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  <w:hideMark/>
          </w:tcPr>
          <w:p w14:paraId="6EF4A9A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tress reductio</w:t>
            </w:r>
            <w:r>
              <w:rPr>
                <w:color w:val="000000"/>
                <w:sz w:val="18"/>
                <w:szCs w:val="18"/>
              </w:rPr>
              <w:t>n</w:t>
            </w:r>
          </w:p>
          <w:p w14:paraId="3B1D570A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orry reduction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  <w:hideMark/>
          </w:tcPr>
          <w:p w14:paraId="6FA0FFB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46763B9C" w14:textId="77777777" w:rsidTr="00AF6D63">
        <w:trPr>
          <w:trHeight w:val="2060"/>
        </w:trPr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303AE07A" w14:textId="10A7BAE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>Lee</w:t>
            </w:r>
            <w:r w:rsidR="002B11F3">
              <w:rPr>
                <w:color w:val="000000"/>
                <w:sz w:val="18"/>
                <w:szCs w:val="18"/>
              </w:rPr>
              <w:t xml:space="preserve"> et al</w:t>
            </w:r>
            <w:r w:rsidRPr="001F5409">
              <w:rPr>
                <w:color w:val="000000"/>
                <w:sz w:val="18"/>
                <w:szCs w:val="18"/>
              </w:rPr>
              <w:t xml:space="preserve"> </w:t>
            </w:r>
            <w:r w:rsidR="002B11F3">
              <w:rPr>
                <w:color w:val="000000"/>
                <w:sz w:val="18"/>
                <w:szCs w:val="18"/>
              </w:rPr>
              <w:t>(</w:t>
            </w:r>
            <w:r w:rsidRPr="001F5409">
              <w:rPr>
                <w:color w:val="000000"/>
                <w:sz w:val="18"/>
                <w:szCs w:val="18"/>
              </w:rPr>
              <w:t>2020</w:t>
            </w:r>
            <w:r w:rsidR="002B11F3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 w:rsidRPr="005B205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2B11F3">
              <w:rPr>
                <w:color w:val="00000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  <w:hideMark/>
          </w:tcPr>
          <w:p w14:paraId="5DC2886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  <w:hideMark/>
          </w:tcPr>
          <w:p w14:paraId="0AF6C5D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381058F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  <w:hideMark/>
          </w:tcPr>
          <w:p w14:paraId="6632CF3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  <w:hideMark/>
          </w:tcPr>
          <w:p w14:paraId="4644E4C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Prompt daily journaling on emotional states and sensitive questions. </w:t>
            </w:r>
          </w:p>
          <w:p w14:paraId="5C0A423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Share user’s self-disclosure to a mental health professional. 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vAlign w:val="center"/>
            <w:hideMark/>
          </w:tcPr>
          <w:p w14:paraId="109A5B13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ust in chatbot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  <w:hideMark/>
          </w:tcPr>
          <w:p w14:paraId="0CA4926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elf-disclosure of information, thoughts, and feelings to chatbot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  <w:hideMark/>
          </w:tcPr>
          <w:p w14:paraId="2090B96E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46D2AF1F">
              <w:rPr>
                <w:color w:val="000000" w:themeColor="text1"/>
                <w:sz w:val="18"/>
                <w:szCs w:val="18"/>
              </w:rPr>
              <w:t>Trust in mental health professional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  <w:hideMark/>
          </w:tcPr>
          <w:p w14:paraId="6B26862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46D2AF1F">
              <w:rPr>
                <w:color w:val="000000" w:themeColor="text1"/>
                <w:sz w:val="18"/>
                <w:szCs w:val="18"/>
              </w:rPr>
              <w:t>Data sharing behaviors</w:t>
            </w:r>
          </w:p>
          <w:p w14:paraId="3FF5742A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46D2AF1F">
              <w:rPr>
                <w:color w:val="000000" w:themeColor="text1"/>
                <w:sz w:val="18"/>
                <w:szCs w:val="18"/>
              </w:rPr>
              <w:t>Disclosure of information, thoughts, and feelings to mental health professional</w:t>
            </w:r>
          </w:p>
        </w:tc>
      </w:tr>
      <w:tr w:rsidR="00573538" w:rsidRPr="001F5409" w14:paraId="455227B8" w14:textId="77777777" w:rsidTr="00AF6D63">
        <w:trPr>
          <w:trHeight w:val="4580"/>
        </w:trPr>
        <w:tc>
          <w:tcPr>
            <w:tcW w:w="1350" w:type="dxa"/>
            <w:vAlign w:val="center"/>
            <w:hideMark/>
          </w:tcPr>
          <w:p w14:paraId="40D9AD08" w14:textId="0DB9D730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Liu </w:t>
            </w:r>
            <w:r w:rsidR="002B11F3">
              <w:rPr>
                <w:color w:val="000000"/>
                <w:sz w:val="18"/>
                <w:szCs w:val="18"/>
              </w:rPr>
              <w:t>and Sundar (</w:t>
            </w:r>
            <w:r w:rsidRPr="001F5409">
              <w:rPr>
                <w:color w:val="000000"/>
                <w:sz w:val="18"/>
                <w:szCs w:val="18"/>
              </w:rPr>
              <w:t>2018</w:t>
            </w:r>
            <w:r w:rsidR="002B11F3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</w:rPr>
              <w:t xml:space="preserve"> </w:t>
            </w:r>
          </w:p>
          <w:p w14:paraId="79CFF22E" w14:textId="2D80F773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tudy 1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2B11F3"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398ACC9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1CD79CB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16A2F1F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e-recorded materials</w:t>
            </w:r>
          </w:p>
        </w:tc>
        <w:tc>
          <w:tcPr>
            <w:tcW w:w="1133" w:type="dxa"/>
            <w:vAlign w:val="center"/>
            <w:hideMark/>
          </w:tcPr>
          <w:p w14:paraId="042A5FE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medical information and advice</w:t>
            </w:r>
          </w:p>
        </w:tc>
        <w:tc>
          <w:tcPr>
            <w:tcW w:w="1714" w:type="dxa"/>
            <w:vAlign w:val="center"/>
            <w:hideMark/>
          </w:tcPr>
          <w:p w14:paraId="68AD4D4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medical advice on sexually transmitted diseases based on the symptoms described by the user.</w:t>
            </w:r>
          </w:p>
        </w:tc>
        <w:tc>
          <w:tcPr>
            <w:tcW w:w="1860" w:type="dxa"/>
            <w:vAlign w:val="center"/>
            <w:hideMark/>
          </w:tcPr>
          <w:p w14:paraId="5B7B418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chatbot sadness for user’s suffering</w:t>
            </w:r>
          </w:p>
          <w:p w14:paraId="228E185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chatbot’s recognition of user feeling</w:t>
            </w:r>
          </w:p>
          <w:p w14:paraId="40476BFC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chatbot’s understanding of user feeling</w:t>
            </w:r>
          </w:p>
          <w:p w14:paraId="0F0681DC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hatbot message supportiveness</w:t>
            </w:r>
          </w:p>
          <w:p w14:paraId="07B08A33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hatbot message effectiveness</w:t>
            </w:r>
          </w:p>
          <w:p w14:paraId="1AB27FA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incerity in chatbot response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4CD6E056" w14:textId="77777777" w:rsidR="00573538" w:rsidRPr="007C0C5E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pine-tingling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7C0C5E">
              <w:rPr>
                <w:color w:val="000000"/>
                <w:sz w:val="18"/>
                <w:szCs w:val="18"/>
              </w:rPr>
              <w:t>erception of chatbo</w:t>
            </w:r>
            <w:r>
              <w:rPr>
                <w:color w:val="000000"/>
                <w:sz w:val="18"/>
                <w:szCs w:val="18"/>
              </w:rPr>
              <w:t>t</w:t>
            </w:r>
          </w:p>
          <w:p w14:paraId="6A691A7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eeriness</w:t>
            </w:r>
          </w:p>
          <w:p w14:paraId="5D28E4D3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lief in robotic feelings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68" w:type="dxa"/>
            <w:vAlign w:val="center"/>
            <w:hideMark/>
          </w:tcPr>
          <w:p w14:paraId="04DF693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noWrap/>
            <w:vAlign w:val="bottom"/>
            <w:hideMark/>
          </w:tcPr>
          <w:p w14:paraId="09D33DEB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07FB0DEE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2D4FDDBB" w14:textId="77777777" w:rsidTr="00AF6D63">
        <w:trPr>
          <w:trHeight w:val="1160"/>
        </w:trPr>
        <w:tc>
          <w:tcPr>
            <w:tcW w:w="1350" w:type="dxa"/>
            <w:vAlign w:val="center"/>
            <w:hideMark/>
          </w:tcPr>
          <w:p w14:paraId="7BCAA9E3" w14:textId="47A1B44B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Liu </w:t>
            </w:r>
            <w:r w:rsidR="001C2A02">
              <w:rPr>
                <w:color w:val="000000"/>
                <w:sz w:val="18"/>
                <w:szCs w:val="18"/>
              </w:rPr>
              <w:t>and Sundar (</w:t>
            </w:r>
            <w:r w:rsidRPr="001F5409">
              <w:rPr>
                <w:color w:val="000000"/>
                <w:sz w:val="18"/>
                <w:szCs w:val="18"/>
              </w:rPr>
              <w:t>2018</w:t>
            </w:r>
            <w:r w:rsidR="001C2A02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</w:rPr>
              <w:t xml:space="preserve"> </w:t>
            </w:r>
          </w:p>
          <w:p w14:paraId="28E466D2" w14:textId="218E7FF5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tudy 2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1C2A02">
              <w:rPr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5D495BC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6252EB29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2214662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039EB87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medical information and advice</w:t>
            </w:r>
          </w:p>
        </w:tc>
        <w:tc>
          <w:tcPr>
            <w:tcW w:w="1714" w:type="dxa"/>
            <w:vAlign w:val="center"/>
            <w:hideMark/>
          </w:tcPr>
          <w:p w14:paraId="7B18453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medical advice on sexually transmitted diseases based on the symptoms described by the user.</w:t>
            </w:r>
          </w:p>
        </w:tc>
        <w:tc>
          <w:tcPr>
            <w:tcW w:w="1860" w:type="dxa"/>
            <w:vAlign w:val="center"/>
            <w:hideMark/>
          </w:tcPr>
          <w:p w14:paraId="6D2506F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ll the variables measured in Study 1</w:t>
            </w:r>
          </w:p>
          <w:p w14:paraId="4089B283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novelty of the interaction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7D9211A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Likeability of chatbot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67BBE0C6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intelligence of chatbot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2DAAF31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>Attitude towards the overall interaction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123D313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lief in robotic intelligence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68" w:type="dxa"/>
            <w:vAlign w:val="center"/>
            <w:hideMark/>
          </w:tcPr>
          <w:p w14:paraId="5096061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2674648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Feeling of being supported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06" w:type="dxa"/>
            <w:vAlign w:val="center"/>
            <w:hideMark/>
          </w:tcPr>
          <w:p w14:paraId="5A41E73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732BE06C" w14:textId="77777777" w:rsidTr="00AF6D63">
        <w:trPr>
          <w:trHeight w:val="5300"/>
        </w:trPr>
        <w:tc>
          <w:tcPr>
            <w:tcW w:w="1350" w:type="dxa"/>
            <w:vAlign w:val="center"/>
            <w:hideMark/>
          </w:tcPr>
          <w:p w14:paraId="6BFA23FA" w14:textId="72CFA441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De Boni </w:t>
            </w:r>
            <w:r w:rsidR="00D918F6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08</w:t>
            </w:r>
            <w:r w:rsidR="00D918F6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D918F6" w:rsidRPr="005B205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D918F6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76430DE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ixed design</w:t>
            </w:r>
          </w:p>
        </w:tc>
        <w:tc>
          <w:tcPr>
            <w:tcW w:w="882" w:type="dxa"/>
            <w:vAlign w:val="center"/>
            <w:hideMark/>
          </w:tcPr>
          <w:p w14:paraId="0578455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7208AA9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51844A9A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mote health behavior</w:t>
            </w:r>
          </w:p>
        </w:tc>
        <w:tc>
          <w:tcPr>
            <w:tcW w:w="1714" w:type="dxa"/>
            <w:vAlign w:val="center"/>
            <w:hideMark/>
          </w:tcPr>
          <w:p w14:paraId="5B2ECC3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llect information about barriers to exercise.</w:t>
            </w:r>
          </w:p>
          <w:p w14:paraId="2D5C29E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a barrier-specific solution.</w:t>
            </w:r>
          </w:p>
          <w:p w14:paraId="43C03BF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nfirm the appropriateness of the solution.</w:t>
            </w:r>
          </w:p>
        </w:tc>
        <w:tc>
          <w:tcPr>
            <w:tcW w:w="1860" w:type="dxa"/>
            <w:vAlign w:val="center"/>
            <w:hideMark/>
          </w:tcPr>
          <w:p w14:paraId="40C848C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Liking of the system (i.e., anonymity/avoid embarrassment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  <w:r w:rsidRPr="001F5409">
              <w:rPr>
                <w:color w:val="000000"/>
                <w:sz w:val="18"/>
                <w:szCs w:val="18"/>
              </w:rPr>
              <w:t>, convenience/quick response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  <w:r w:rsidRPr="001F5409">
              <w:rPr>
                <w:color w:val="000000"/>
                <w:sz w:val="18"/>
                <w:szCs w:val="18"/>
              </w:rPr>
              <w:t>, easy-to-use, getting advice/new ideas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  <w:r w:rsidRPr="001F5409">
              <w:rPr>
                <w:color w:val="000000"/>
                <w:sz w:val="18"/>
                <w:szCs w:val="18"/>
              </w:rPr>
              <w:t>, fun/novel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  <w:r w:rsidRPr="001F5409">
              <w:rPr>
                <w:color w:val="000000"/>
                <w:sz w:val="18"/>
                <w:szCs w:val="18"/>
              </w:rPr>
              <w:t>, like talking to a friend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  <w:r w:rsidRPr="001F5409">
              <w:rPr>
                <w:color w:val="000000"/>
                <w:sz w:val="18"/>
                <w:szCs w:val="18"/>
              </w:rPr>
              <w:t>)</w:t>
            </w:r>
          </w:p>
          <w:p w14:paraId="5E9D6F1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ating of the system (i.e., polite, professional, considerate, genuine, recognizing user, approachable)</w:t>
            </w:r>
          </w:p>
          <w:p w14:paraId="58BB629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ption of appropriate level of system humor</w:t>
            </w:r>
          </w:p>
          <w:p w14:paraId="27C19B76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ption of enjoyable to use</w:t>
            </w:r>
          </w:p>
          <w:p w14:paraId="4975D396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ption of being too impersonal</w:t>
            </w:r>
          </w:p>
          <w:p w14:paraId="4842F38A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ption of being too abrupt</w:t>
            </w:r>
          </w:p>
          <w:p w14:paraId="4B85CB00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vAlign w:val="center"/>
            <w:hideMark/>
          </w:tcPr>
          <w:p w14:paraId="66C99EF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ntion to use system again</w:t>
            </w:r>
          </w:p>
        </w:tc>
        <w:tc>
          <w:tcPr>
            <w:tcW w:w="1394" w:type="dxa"/>
            <w:vAlign w:val="center"/>
            <w:hideMark/>
          </w:tcPr>
          <w:p w14:paraId="5FE4F72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6DEB33B7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72DD496D" w14:textId="77777777" w:rsidTr="00AF6D63">
        <w:trPr>
          <w:trHeight w:val="2420"/>
        </w:trPr>
        <w:tc>
          <w:tcPr>
            <w:tcW w:w="1350" w:type="dxa"/>
            <w:vAlign w:val="center"/>
            <w:hideMark/>
          </w:tcPr>
          <w:p w14:paraId="754D937B" w14:textId="22DD520B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Kraus</w:t>
            </w:r>
            <w:r w:rsidR="00C2619B">
              <w:rPr>
                <w:color w:val="000000"/>
                <w:sz w:val="18"/>
                <w:szCs w:val="18"/>
              </w:rPr>
              <w:t xml:space="preserve"> et al</w:t>
            </w:r>
            <w:r w:rsidRPr="001F5409">
              <w:rPr>
                <w:color w:val="000000"/>
                <w:sz w:val="18"/>
                <w:szCs w:val="18"/>
              </w:rPr>
              <w:t xml:space="preserve"> </w:t>
            </w:r>
            <w:r w:rsidR="00C2619B">
              <w:rPr>
                <w:color w:val="000000"/>
                <w:sz w:val="18"/>
                <w:szCs w:val="18"/>
              </w:rPr>
              <w:t>(</w:t>
            </w:r>
            <w:r w:rsidRPr="001F5409">
              <w:rPr>
                <w:color w:val="000000"/>
                <w:sz w:val="18"/>
                <w:szCs w:val="18"/>
              </w:rPr>
              <w:t>2021</w:t>
            </w:r>
            <w:r w:rsidR="00C2619B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C2619B">
              <w:rPr>
                <w:color w:val="000000"/>
                <w:sz w:val="18"/>
                <w:szCs w:val="18"/>
              </w:rPr>
              <w:t>75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3C1FC67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2A0D11D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5272BD7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16DCA12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291F443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nduct a daily mood check-in.</w:t>
            </w:r>
          </w:p>
        </w:tc>
        <w:tc>
          <w:tcPr>
            <w:tcW w:w="1860" w:type="dxa"/>
            <w:vAlign w:val="center"/>
            <w:hideMark/>
          </w:tcPr>
          <w:p w14:paraId="2F88ACCD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ust in chatbot</w:t>
            </w:r>
          </w:p>
          <w:p w14:paraId="2959FE8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eliability on chatbot</w:t>
            </w:r>
          </w:p>
          <w:p w14:paraId="7C85600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mpetence of chatbot</w:t>
            </w:r>
          </w:p>
          <w:p w14:paraId="23C192C2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Understandability of chatbot</w:t>
            </w:r>
          </w:p>
          <w:p w14:paraId="5427E86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sonal attachment to chatbot</w:t>
            </w:r>
          </w:p>
          <w:p w14:paraId="1A0AAB28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Faith in chatbot</w:t>
            </w:r>
          </w:p>
          <w:p w14:paraId="2654CFCF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Usability of chatbot</w:t>
            </w:r>
          </w:p>
        </w:tc>
        <w:tc>
          <w:tcPr>
            <w:tcW w:w="1368" w:type="dxa"/>
            <w:vAlign w:val="center"/>
            <w:hideMark/>
          </w:tcPr>
          <w:p w14:paraId="1EB50D7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22D28332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00FFDD66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062E9E8B" w14:textId="77777777" w:rsidTr="00AF6D63">
        <w:trPr>
          <w:trHeight w:val="1440"/>
        </w:trPr>
        <w:tc>
          <w:tcPr>
            <w:tcW w:w="1350" w:type="dxa"/>
            <w:vAlign w:val="center"/>
            <w:hideMark/>
          </w:tcPr>
          <w:p w14:paraId="2E56BD5B" w14:textId="1FA13036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 xml:space="preserve">Rains </w:t>
            </w:r>
            <w:r w:rsidR="00C2619B">
              <w:rPr>
                <w:color w:val="000000"/>
                <w:sz w:val="18"/>
                <w:szCs w:val="18"/>
              </w:rPr>
              <w:t>and High (</w:t>
            </w:r>
            <w:r w:rsidRPr="001F5409">
              <w:rPr>
                <w:color w:val="000000"/>
                <w:sz w:val="18"/>
                <w:szCs w:val="18"/>
              </w:rPr>
              <w:t>2021</w:t>
            </w:r>
            <w:r w:rsidR="00C2619B">
              <w:rPr>
                <w:color w:val="000000"/>
                <w:sz w:val="18"/>
                <w:szCs w:val="18"/>
              </w:rPr>
              <w:t xml:space="preserve">) 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C2619B">
              <w:rPr>
                <w:color w:val="000000"/>
                <w:sz w:val="18"/>
                <w:szCs w:val="18"/>
              </w:rPr>
              <w:t>72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50AB1A8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ixed design</w:t>
            </w:r>
          </w:p>
        </w:tc>
        <w:tc>
          <w:tcPr>
            <w:tcW w:w="882" w:type="dxa"/>
            <w:vAlign w:val="center"/>
            <w:hideMark/>
          </w:tcPr>
          <w:p w14:paraId="4F24CDE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51FB3D1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2E630A4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288DE96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gages in a supportive conversation to discuss a personal stressor.</w:t>
            </w:r>
          </w:p>
        </w:tc>
        <w:tc>
          <w:tcPr>
            <w:tcW w:w="1860" w:type="dxa"/>
            <w:vAlign w:val="center"/>
            <w:hideMark/>
          </w:tcPr>
          <w:p w14:paraId="673F392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  <w:hideMark/>
          </w:tcPr>
          <w:p w14:paraId="7F80843A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005D96F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eduction in emotional distress</w:t>
            </w:r>
          </w:p>
          <w:p w14:paraId="217538CE" w14:textId="77777777" w:rsidR="00573538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eappraisa</w:t>
            </w:r>
            <w:r>
              <w:rPr>
                <w:color w:val="000000"/>
                <w:sz w:val="18"/>
                <w:szCs w:val="18"/>
              </w:rPr>
              <w:t>l</w:t>
            </w:r>
          </w:p>
          <w:p w14:paraId="2910FDB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</w:t>
            </w:r>
            <w:r w:rsidRPr="001F5409">
              <w:rPr>
                <w:color w:val="000000"/>
                <w:sz w:val="18"/>
                <w:szCs w:val="18"/>
              </w:rPr>
              <w:t>alidation</w:t>
            </w:r>
          </w:p>
        </w:tc>
        <w:tc>
          <w:tcPr>
            <w:tcW w:w="1406" w:type="dxa"/>
            <w:vAlign w:val="center"/>
            <w:hideMark/>
          </w:tcPr>
          <w:p w14:paraId="0BE25DA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2DEB9763" w14:textId="77777777" w:rsidTr="00AF6D63">
        <w:trPr>
          <w:trHeight w:val="2060"/>
        </w:trPr>
        <w:tc>
          <w:tcPr>
            <w:tcW w:w="1350" w:type="dxa"/>
            <w:vAlign w:val="center"/>
            <w:hideMark/>
          </w:tcPr>
          <w:p w14:paraId="4584DEB0" w14:textId="05C354A6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Mai </w:t>
            </w:r>
            <w:r w:rsidR="00C2619B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1</w:t>
            </w:r>
            <w:r w:rsidR="00C2619B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 w:rsidRPr="00C2619B"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C2619B">
              <w:rPr>
                <w:color w:val="000000"/>
                <w:sz w:val="18"/>
                <w:szCs w:val="18"/>
              </w:rPr>
              <w:t>68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155FD58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188ED8A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3B1B801A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zard of Oz</w:t>
            </w:r>
          </w:p>
        </w:tc>
        <w:tc>
          <w:tcPr>
            <w:tcW w:w="1133" w:type="dxa"/>
            <w:vAlign w:val="center"/>
            <w:hideMark/>
          </w:tcPr>
          <w:p w14:paraId="290E26B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1EEFCF9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courage students to describe their experiences with exam anxiety.</w:t>
            </w:r>
          </w:p>
          <w:p w14:paraId="70FC760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Discusses potential coping options to reduce or overcome exam anxiety.</w:t>
            </w:r>
          </w:p>
        </w:tc>
        <w:tc>
          <w:tcPr>
            <w:tcW w:w="1860" w:type="dxa"/>
            <w:vAlign w:val="center"/>
            <w:hideMark/>
          </w:tcPr>
          <w:p w14:paraId="2049BD8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chatbot rapport</w:t>
            </w:r>
          </w:p>
          <w:p w14:paraId="47F8674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ating of chatbot helpfulness</w:t>
            </w:r>
          </w:p>
        </w:tc>
        <w:tc>
          <w:tcPr>
            <w:tcW w:w="1368" w:type="dxa"/>
            <w:vAlign w:val="center"/>
            <w:hideMark/>
          </w:tcPr>
          <w:p w14:paraId="1F9E6E4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readth of self-disclosure</w:t>
            </w:r>
          </w:p>
          <w:p w14:paraId="1BF953B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Depth of self-disclosure</w:t>
            </w:r>
          </w:p>
        </w:tc>
        <w:tc>
          <w:tcPr>
            <w:tcW w:w="1394" w:type="dxa"/>
            <w:vAlign w:val="center"/>
            <w:hideMark/>
          </w:tcPr>
          <w:p w14:paraId="470D569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65C0BBA5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13B3F60F" w14:textId="77777777" w:rsidTr="00AF6D63">
        <w:trPr>
          <w:trHeight w:val="2150"/>
        </w:trPr>
        <w:tc>
          <w:tcPr>
            <w:tcW w:w="1350" w:type="dxa"/>
            <w:vAlign w:val="center"/>
            <w:hideMark/>
          </w:tcPr>
          <w:p w14:paraId="421B80C4" w14:textId="31930D4B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Mai </w:t>
            </w:r>
            <w:r w:rsidR="00C2619B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2a</w:t>
            </w:r>
            <w:r w:rsidR="00C2619B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C2619B">
              <w:rPr>
                <w:color w:val="000000"/>
                <w:sz w:val="18"/>
                <w:szCs w:val="18"/>
              </w:rPr>
              <w:t>81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3427A3D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6FC5314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7AFFE67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4638C76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0B47B85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courage students to describe their experiences with exam anxiety.</w:t>
            </w:r>
          </w:p>
          <w:p w14:paraId="59774189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Discusses potential coping options to reduce or overcome exam anxiety.</w:t>
            </w:r>
          </w:p>
        </w:tc>
        <w:tc>
          <w:tcPr>
            <w:tcW w:w="1860" w:type="dxa"/>
            <w:vAlign w:val="center"/>
            <w:hideMark/>
          </w:tcPr>
          <w:p w14:paraId="4F1A088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chnical evaluation of chatbot</w:t>
            </w:r>
            <w:r w:rsidRPr="004A27CE">
              <w:rPr>
                <w:color w:val="000000"/>
                <w:sz w:val="18"/>
                <w:szCs w:val="18"/>
                <w:vertAlign w:val="superscript"/>
              </w:rPr>
              <w:t>†</w:t>
            </w:r>
          </w:p>
          <w:p w14:paraId="34C4E746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usability and acceptance of chatbot</w:t>
            </w:r>
          </w:p>
          <w:p w14:paraId="00E93AEE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orking alliance</w:t>
            </w:r>
          </w:p>
        </w:tc>
        <w:tc>
          <w:tcPr>
            <w:tcW w:w="1368" w:type="dxa"/>
            <w:vAlign w:val="center"/>
            <w:hideMark/>
          </w:tcPr>
          <w:p w14:paraId="0E866F6A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566CFCC4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2E29C694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06089943" w14:textId="77777777" w:rsidTr="00AF6D63">
        <w:trPr>
          <w:trHeight w:val="2690"/>
        </w:trPr>
        <w:tc>
          <w:tcPr>
            <w:tcW w:w="1350" w:type="dxa"/>
            <w:vAlign w:val="center"/>
            <w:hideMark/>
          </w:tcPr>
          <w:p w14:paraId="79F34C34" w14:textId="3296F83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You </w:t>
            </w:r>
            <w:r w:rsidR="002A1F06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3</w:t>
            </w:r>
            <w:r w:rsidR="002A1F06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2A1F06">
              <w:rPr>
                <w:color w:val="000000"/>
                <w:sz w:val="18"/>
                <w:szCs w:val="18"/>
              </w:rPr>
              <w:t>77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05BF4DE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thin subject</w:t>
            </w:r>
          </w:p>
        </w:tc>
        <w:tc>
          <w:tcPr>
            <w:tcW w:w="882" w:type="dxa"/>
            <w:vAlign w:val="center"/>
            <w:hideMark/>
          </w:tcPr>
          <w:p w14:paraId="171D00E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4EB91B5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2E5A24D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medical information and advice</w:t>
            </w:r>
          </w:p>
        </w:tc>
        <w:tc>
          <w:tcPr>
            <w:tcW w:w="1714" w:type="dxa"/>
            <w:vAlign w:val="center"/>
            <w:hideMark/>
          </w:tcPr>
          <w:p w14:paraId="5343C58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llect information about symptoms.</w:t>
            </w:r>
          </w:p>
          <w:p w14:paraId="69FD0D07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a symptom diagnosis.</w:t>
            </w:r>
          </w:p>
        </w:tc>
        <w:tc>
          <w:tcPr>
            <w:tcW w:w="1860" w:type="dxa"/>
            <w:vAlign w:val="center"/>
            <w:hideMark/>
          </w:tcPr>
          <w:p w14:paraId="2BE9A89A" w14:textId="77777777" w:rsidR="00573538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ust</w:t>
            </w:r>
          </w:p>
          <w:p w14:paraId="3DF5D45E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atisfaction</w:t>
            </w:r>
          </w:p>
          <w:p w14:paraId="1AE0EB6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fficiency</w:t>
            </w:r>
          </w:p>
          <w:p w14:paraId="41B2717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Likability </w:t>
            </w:r>
          </w:p>
          <w:p w14:paraId="75B7561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Usefulness </w:t>
            </w:r>
          </w:p>
          <w:p w14:paraId="156EA03A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ransparency</w:t>
            </w:r>
          </w:p>
          <w:p w14:paraId="50058BE3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Human likeness</w:t>
            </w:r>
          </w:p>
          <w:p w14:paraId="7FD473D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mpathy</w:t>
            </w:r>
          </w:p>
          <w:p w14:paraId="146D841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Usability (i.e., mental demand, performance, effort, frustration)</w:t>
            </w:r>
          </w:p>
        </w:tc>
        <w:tc>
          <w:tcPr>
            <w:tcW w:w="1368" w:type="dxa"/>
            <w:vAlign w:val="center"/>
            <w:hideMark/>
          </w:tcPr>
          <w:p w14:paraId="4870E64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2E3F2B07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48628156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2988B073" w14:textId="77777777" w:rsidTr="00AF6D63">
        <w:trPr>
          <w:trHeight w:val="1728"/>
        </w:trPr>
        <w:tc>
          <w:tcPr>
            <w:tcW w:w="1350" w:type="dxa"/>
            <w:vAlign w:val="center"/>
            <w:hideMark/>
          </w:tcPr>
          <w:p w14:paraId="12EC4ABA" w14:textId="64BD1631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 xml:space="preserve">Beattie </w:t>
            </w:r>
            <w:r w:rsidR="00F4006A">
              <w:rPr>
                <w:color w:val="000000"/>
                <w:sz w:val="18"/>
                <w:szCs w:val="18"/>
              </w:rPr>
              <w:t>(</w:t>
            </w:r>
            <w:r w:rsidRPr="001F5409">
              <w:rPr>
                <w:color w:val="000000"/>
                <w:sz w:val="18"/>
                <w:szCs w:val="18"/>
              </w:rPr>
              <w:t>2023</w:t>
            </w:r>
            <w:r w:rsidR="00F4006A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F4006A">
              <w:rPr>
                <w:color w:val="000000"/>
                <w:sz w:val="18"/>
                <w:szCs w:val="18"/>
              </w:rPr>
              <w:t>66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0DFB7B91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03C033C9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7F8F4BC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zard of Oz</w:t>
            </w:r>
          </w:p>
        </w:tc>
        <w:tc>
          <w:tcPr>
            <w:tcW w:w="1133" w:type="dxa"/>
            <w:vAlign w:val="center"/>
            <w:hideMark/>
          </w:tcPr>
          <w:p w14:paraId="375B267A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3EDFE2A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gage in a supportive conversation about a personal stressor.</w:t>
            </w:r>
          </w:p>
        </w:tc>
        <w:tc>
          <w:tcPr>
            <w:tcW w:w="1860" w:type="dxa"/>
            <w:vAlign w:val="center"/>
            <w:hideMark/>
          </w:tcPr>
          <w:p w14:paraId="2E07BDD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r sensitivity</w:t>
            </w:r>
          </w:p>
        </w:tc>
        <w:tc>
          <w:tcPr>
            <w:tcW w:w="1368" w:type="dxa"/>
            <w:vAlign w:val="center"/>
            <w:hideMark/>
          </w:tcPr>
          <w:p w14:paraId="7A0AEDBE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llingness for future interaction</w:t>
            </w:r>
          </w:p>
        </w:tc>
        <w:tc>
          <w:tcPr>
            <w:tcW w:w="1394" w:type="dxa"/>
            <w:vAlign w:val="center"/>
            <w:hideMark/>
          </w:tcPr>
          <w:p w14:paraId="104F8FE8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Affect improvement</w:t>
            </w:r>
          </w:p>
          <w:p w14:paraId="575070C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ognitive reappraisal</w:t>
            </w:r>
          </w:p>
        </w:tc>
        <w:tc>
          <w:tcPr>
            <w:tcW w:w="1406" w:type="dxa"/>
            <w:vAlign w:val="center"/>
            <w:hideMark/>
          </w:tcPr>
          <w:p w14:paraId="44025BC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1D544CBA" w14:textId="77777777" w:rsidTr="00AF6D63">
        <w:trPr>
          <w:trHeight w:val="2330"/>
        </w:trPr>
        <w:tc>
          <w:tcPr>
            <w:tcW w:w="1350" w:type="dxa"/>
            <w:vAlign w:val="center"/>
            <w:hideMark/>
          </w:tcPr>
          <w:p w14:paraId="7BE5F19B" w14:textId="7B7BD95B" w:rsidR="00573538" w:rsidRPr="001F5409" w:rsidRDefault="00573538" w:rsidP="00AF6D63">
            <w:pPr>
              <w:rPr>
                <w:color w:val="000000"/>
                <w:sz w:val="18"/>
                <w:szCs w:val="18"/>
                <w:vertAlign w:val="superscript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Rains </w:t>
            </w:r>
            <w:r w:rsidR="002800EF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0</w:t>
            </w:r>
            <w:r w:rsidR="002800EF">
              <w:rPr>
                <w:color w:val="000000"/>
                <w:sz w:val="18"/>
                <w:szCs w:val="18"/>
              </w:rPr>
              <w:t>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  <w:p w14:paraId="3F72D29A" w14:textId="45094931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(Study 1, Study 2)</w:t>
            </w:r>
            <w:r>
              <w:rPr>
                <w:color w:val="000000"/>
                <w:sz w:val="18"/>
                <w:szCs w:val="18"/>
              </w:rPr>
              <w:t xml:space="preserve"> [</w:t>
            </w:r>
            <w:r w:rsidR="002800EF">
              <w:rPr>
                <w:color w:val="000000"/>
                <w:sz w:val="18"/>
                <w:szCs w:val="18"/>
              </w:rPr>
              <w:t>40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33062B3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0EB4016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2AA7410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6D77B87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24EC62C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gage in a supportive conversation to discuss a personal stressor.</w:t>
            </w:r>
          </w:p>
          <w:p w14:paraId="1B974DE2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860" w:type="dxa"/>
            <w:vAlign w:val="center"/>
            <w:hideMark/>
          </w:tcPr>
          <w:p w14:paraId="169390CD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vAlign w:val="center"/>
            <w:hideMark/>
          </w:tcPr>
          <w:p w14:paraId="3626B6B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Number of positive emotion words</w:t>
            </w:r>
          </w:p>
          <w:p w14:paraId="063BF40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Number of negative emotion words</w:t>
            </w:r>
          </w:p>
          <w:p w14:paraId="450C9152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Number of cognitive mechanism words</w:t>
            </w:r>
          </w:p>
        </w:tc>
        <w:tc>
          <w:tcPr>
            <w:tcW w:w="1394" w:type="dxa"/>
            <w:vAlign w:val="center"/>
            <w:hideMark/>
          </w:tcPr>
          <w:p w14:paraId="0E2FD128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hange in emotional distress</w:t>
            </w:r>
          </w:p>
          <w:p w14:paraId="5B77A14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eappraisal</w:t>
            </w:r>
          </w:p>
          <w:p w14:paraId="17721D85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validation</w:t>
            </w:r>
          </w:p>
        </w:tc>
        <w:tc>
          <w:tcPr>
            <w:tcW w:w="1406" w:type="dxa"/>
            <w:vAlign w:val="center"/>
            <w:hideMark/>
          </w:tcPr>
          <w:p w14:paraId="0FE3482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1A77758A" w14:textId="77777777" w:rsidTr="00AF6D63">
        <w:trPr>
          <w:trHeight w:val="1970"/>
        </w:trPr>
        <w:tc>
          <w:tcPr>
            <w:tcW w:w="1350" w:type="dxa"/>
            <w:vAlign w:val="center"/>
            <w:hideMark/>
          </w:tcPr>
          <w:p w14:paraId="46102A67" w14:textId="1049AC2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Mai </w:t>
            </w:r>
            <w:r w:rsidR="002800EF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2b</w:t>
            </w:r>
            <w:r w:rsidR="002800EF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[</w:t>
            </w:r>
            <w:r w:rsidR="002800EF">
              <w:rPr>
                <w:color w:val="000000"/>
                <w:sz w:val="18"/>
                <w:szCs w:val="18"/>
              </w:rPr>
              <w:t>82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7537790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6C2BB412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63A81A5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4307429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089168AE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courage students to describe their experiences with exam anxiety.</w:t>
            </w:r>
          </w:p>
          <w:p w14:paraId="4D6990E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Discusses potential coping options to reduce or overcome exam anxiety.</w:t>
            </w:r>
          </w:p>
        </w:tc>
        <w:tc>
          <w:tcPr>
            <w:tcW w:w="1860" w:type="dxa"/>
            <w:vAlign w:val="center"/>
            <w:hideMark/>
          </w:tcPr>
          <w:p w14:paraId="65EA03BA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personality of chatbot</w:t>
            </w:r>
          </w:p>
          <w:p w14:paraId="5D9DEDC8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atisfaction</w:t>
            </w:r>
          </w:p>
          <w:p w14:paraId="0EB7EB2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orking alliance</w:t>
            </w:r>
          </w:p>
        </w:tc>
        <w:tc>
          <w:tcPr>
            <w:tcW w:w="1368" w:type="dxa"/>
            <w:noWrap/>
            <w:vAlign w:val="bottom"/>
            <w:hideMark/>
          </w:tcPr>
          <w:p w14:paraId="40C3D97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  <w:hideMark/>
          </w:tcPr>
          <w:p w14:paraId="347A2523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vAlign w:val="center"/>
            <w:hideMark/>
          </w:tcPr>
          <w:p w14:paraId="4CEF7C11" w14:textId="77777777" w:rsidR="00573538" w:rsidRPr="001F5409" w:rsidRDefault="00573538" w:rsidP="00AF6D63">
            <w:pPr>
              <w:rPr>
                <w:sz w:val="18"/>
                <w:szCs w:val="18"/>
              </w:rPr>
            </w:pPr>
          </w:p>
        </w:tc>
      </w:tr>
      <w:tr w:rsidR="00573538" w:rsidRPr="001F5409" w14:paraId="36714E0D" w14:textId="77777777" w:rsidTr="00AF6D63">
        <w:trPr>
          <w:trHeight w:val="2240"/>
        </w:trPr>
        <w:tc>
          <w:tcPr>
            <w:tcW w:w="1350" w:type="dxa"/>
            <w:vAlign w:val="center"/>
            <w:hideMark/>
          </w:tcPr>
          <w:p w14:paraId="73E4EF0B" w14:textId="35661EF3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Rains </w:t>
            </w:r>
            <w:r w:rsidR="00F304F8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</w:t>
            </w:r>
            <w:r w:rsidR="00F304F8">
              <w:rPr>
                <w:color w:val="000000"/>
                <w:sz w:val="18"/>
                <w:szCs w:val="18"/>
              </w:rPr>
              <w:t>20)</w:t>
            </w:r>
            <w:r w:rsidRPr="001F5409">
              <w:rPr>
                <w:color w:val="000000"/>
                <w:sz w:val="18"/>
                <w:szCs w:val="18"/>
                <w:vertAlign w:val="superscript"/>
              </w:rPr>
              <w:t>*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[</w:t>
            </w:r>
            <w:r w:rsidR="00F304F8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  <w:hideMark/>
          </w:tcPr>
          <w:p w14:paraId="30B376E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Between subject</w:t>
            </w:r>
          </w:p>
        </w:tc>
        <w:tc>
          <w:tcPr>
            <w:tcW w:w="882" w:type="dxa"/>
            <w:vAlign w:val="center"/>
            <w:hideMark/>
          </w:tcPr>
          <w:p w14:paraId="6FE44F3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  <w:hideMark/>
          </w:tcPr>
          <w:p w14:paraId="24BF8A4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  <w:hideMark/>
          </w:tcPr>
          <w:p w14:paraId="6329BB4F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  <w:hideMark/>
          </w:tcPr>
          <w:p w14:paraId="5303B1E5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ngage in a supportive conversation to discuss a personal stressor.</w:t>
            </w:r>
          </w:p>
        </w:tc>
        <w:tc>
          <w:tcPr>
            <w:tcW w:w="1860" w:type="dxa"/>
            <w:vAlign w:val="center"/>
            <w:hideMark/>
          </w:tcPr>
          <w:p w14:paraId="4FCC831F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Evaluation of bot</w:t>
            </w:r>
          </w:p>
        </w:tc>
        <w:tc>
          <w:tcPr>
            <w:tcW w:w="1368" w:type="dxa"/>
            <w:vAlign w:val="center"/>
            <w:hideMark/>
          </w:tcPr>
          <w:p w14:paraId="73CF096F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Number of words</w:t>
            </w:r>
          </w:p>
          <w:p w14:paraId="68A9EAF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Number of positive emotion words</w:t>
            </w:r>
          </w:p>
          <w:p w14:paraId="59A831D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Number of negative emotion words</w:t>
            </w:r>
          </w:p>
          <w:p w14:paraId="248CE7B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Number of insight words </w:t>
            </w:r>
          </w:p>
        </w:tc>
        <w:tc>
          <w:tcPr>
            <w:tcW w:w="1394" w:type="dxa"/>
            <w:vAlign w:val="center"/>
            <w:hideMark/>
          </w:tcPr>
          <w:p w14:paraId="4CA20C74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Change in emotional distress</w:t>
            </w:r>
          </w:p>
        </w:tc>
        <w:tc>
          <w:tcPr>
            <w:tcW w:w="1406" w:type="dxa"/>
            <w:vAlign w:val="center"/>
            <w:hideMark/>
          </w:tcPr>
          <w:p w14:paraId="7FC4A81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20AA45E9" w14:textId="77777777" w:rsidTr="00AF6D63">
        <w:trPr>
          <w:trHeight w:val="2240"/>
        </w:trPr>
        <w:tc>
          <w:tcPr>
            <w:tcW w:w="1350" w:type="dxa"/>
            <w:vAlign w:val="center"/>
          </w:tcPr>
          <w:p w14:paraId="33CC1E84" w14:textId="7B8B7ECC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lastRenderedPageBreak/>
              <w:t xml:space="preserve">Lopatovska </w:t>
            </w:r>
            <w:r w:rsidR="00376E18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2a</w:t>
            </w:r>
            <w:r w:rsidR="00376E18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[</w:t>
            </w:r>
            <w:r w:rsidR="00376E18">
              <w:rPr>
                <w:color w:val="000000"/>
                <w:sz w:val="18"/>
                <w:szCs w:val="18"/>
              </w:rPr>
              <w:t>62</w:t>
            </w:r>
            <w:r>
              <w:rPr>
                <w:color w:val="000000"/>
                <w:sz w:val="18"/>
                <w:szCs w:val="18"/>
              </w:rPr>
              <w:t>]</w:t>
            </w:r>
            <w:r w:rsidRPr="001F5409">
              <w:rPr>
                <w:color w:val="000000"/>
                <w:sz w:val="18"/>
                <w:szCs w:val="18"/>
              </w:rPr>
              <w:t xml:space="preserve">, </w:t>
            </w:r>
            <w:r w:rsidR="00376E18">
              <w:rPr>
                <w:color w:val="000000"/>
                <w:sz w:val="18"/>
                <w:szCs w:val="18"/>
              </w:rPr>
              <w:t>(</w:t>
            </w:r>
            <w:r w:rsidRPr="001F5409">
              <w:rPr>
                <w:color w:val="000000"/>
                <w:sz w:val="18"/>
                <w:szCs w:val="18"/>
              </w:rPr>
              <w:t>2022b</w:t>
            </w:r>
            <w:r w:rsidR="00376E18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[</w:t>
            </w:r>
            <w:r w:rsidR="00376E18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</w:tcPr>
          <w:p w14:paraId="38BB86F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ingle group pre-post design</w:t>
            </w:r>
          </w:p>
        </w:tc>
        <w:tc>
          <w:tcPr>
            <w:tcW w:w="882" w:type="dxa"/>
            <w:vAlign w:val="center"/>
          </w:tcPr>
          <w:p w14:paraId="0D35A9D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Voice-based</w:t>
            </w:r>
          </w:p>
        </w:tc>
        <w:tc>
          <w:tcPr>
            <w:tcW w:w="990" w:type="dxa"/>
            <w:vAlign w:val="center"/>
          </w:tcPr>
          <w:p w14:paraId="5EC17D7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</w:tcPr>
          <w:p w14:paraId="3FF70856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</w:tcPr>
          <w:p w14:paraId="0307976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vide strategies to distract negative feelings and reduce adolescents' loneliness.</w:t>
            </w:r>
          </w:p>
        </w:tc>
        <w:tc>
          <w:tcPr>
            <w:tcW w:w="1860" w:type="dxa"/>
            <w:vAlign w:val="center"/>
          </w:tcPr>
          <w:p w14:paraId="5546DFF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ating of the interaction</w:t>
            </w:r>
          </w:p>
        </w:tc>
        <w:tc>
          <w:tcPr>
            <w:tcW w:w="1368" w:type="dxa"/>
            <w:vAlign w:val="center"/>
          </w:tcPr>
          <w:p w14:paraId="1B0AF960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0F0D9EE9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Loneliness</w:t>
            </w:r>
          </w:p>
          <w:p w14:paraId="18960B9E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ositive affect</w:t>
            </w:r>
          </w:p>
          <w:p w14:paraId="4F485E00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Negative affect</w:t>
            </w:r>
          </w:p>
          <w:p w14:paraId="264B0948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erceived social support</w:t>
            </w:r>
          </w:p>
        </w:tc>
        <w:tc>
          <w:tcPr>
            <w:tcW w:w="1406" w:type="dxa"/>
            <w:vAlign w:val="center"/>
          </w:tcPr>
          <w:p w14:paraId="27AFDC7C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573538" w:rsidRPr="001F5409" w14:paraId="5C91E5E3" w14:textId="77777777" w:rsidTr="00AF6D63">
        <w:trPr>
          <w:trHeight w:val="2240"/>
        </w:trPr>
        <w:tc>
          <w:tcPr>
            <w:tcW w:w="1350" w:type="dxa"/>
            <w:vAlign w:val="center"/>
          </w:tcPr>
          <w:p w14:paraId="3F48AC59" w14:textId="318C4DD3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 xml:space="preserve">Buzcu </w:t>
            </w:r>
            <w:r w:rsidR="00C33832">
              <w:rPr>
                <w:color w:val="000000"/>
                <w:sz w:val="18"/>
                <w:szCs w:val="18"/>
              </w:rPr>
              <w:t>et al (</w:t>
            </w:r>
            <w:r w:rsidRPr="001F5409">
              <w:rPr>
                <w:color w:val="000000"/>
                <w:sz w:val="18"/>
                <w:szCs w:val="18"/>
              </w:rPr>
              <w:t>2023</w:t>
            </w:r>
            <w:r w:rsidR="00C33832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 xml:space="preserve"> [</w:t>
            </w:r>
            <w:r w:rsidR="00C33832">
              <w:rPr>
                <w:color w:val="000000"/>
                <w:sz w:val="18"/>
                <w:szCs w:val="18"/>
              </w:rPr>
              <w:t>84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</w:tcPr>
          <w:p w14:paraId="6208AEB8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Within subject</w:t>
            </w:r>
          </w:p>
        </w:tc>
        <w:tc>
          <w:tcPr>
            <w:tcW w:w="882" w:type="dxa"/>
            <w:vAlign w:val="center"/>
          </w:tcPr>
          <w:p w14:paraId="0223A14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</w:tcPr>
          <w:p w14:paraId="2BEE47B4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</w:tcPr>
          <w:p w14:paraId="6F419F5A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Promote health behavior</w:t>
            </w:r>
          </w:p>
        </w:tc>
        <w:tc>
          <w:tcPr>
            <w:tcW w:w="1714" w:type="dxa"/>
            <w:vAlign w:val="center"/>
          </w:tcPr>
          <w:p w14:paraId="438B442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Recommend food recipes to users based on users’ eating habits, allergies, and health needs.</w:t>
            </w:r>
          </w:p>
        </w:tc>
        <w:tc>
          <w:tcPr>
            <w:tcW w:w="1860" w:type="dxa"/>
            <w:vAlign w:val="center"/>
          </w:tcPr>
          <w:p w14:paraId="50C304DB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ociability</w:t>
            </w:r>
          </w:p>
          <w:p w14:paraId="649E1A3A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formation completeness</w:t>
            </w:r>
          </w:p>
          <w:p w14:paraId="206106A7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ystem usability</w:t>
            </w:r>
          </w:p>
        </w:tc>
        <w:tc>
          <w:tcPr>
            <w:tcW w:w="1368" w:type="dxa"/>
            <w:vAlign w:val="center"/>
          </w:tcPr>
          <w:p w14:paraId="4548F781" w14:textId="77777777" w:rsidR="00573538" w:rsidRPr="001F5409" w:rsidRDefault="00573538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ntion to use the system</w:t>
            </w:r>
          </w:p>
        </w:tc>
        <w:tc>
          <w:tcPr>
            <w:tcW w:w="1394" w:type="dxa"/>
            <w:vAlign w:val="center"/>
          </w:tcPr>
          <w:p w14:paraId="1B4BEA9B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vAlign w:val="center"/>
          </w:tcPr>
          <w:p w14:paraId="4A73EE83" w14:textId="77777777" w:rsidR="00573538" w:rsidRPr="001F5409" w:rsidRDefault="00573538" w:rsidP="00AF6D63">
            <w:pPr>
              <w:rPr>
                <w:color w:val="000000"/>
                <w:sz w:val="18"/>
                <w:szCs w:val="18"/>
              </w:rPr>
            </w:pPr>
          </w:p>
        </w:tc>
      </w:tr>
      <w:tr w:rsidR="006860A7" w:rsidRPr="001F5409" w14:paraId="209417D3" w14:textId="77777777" w:rsidTr="00AF6D63">
        <w:trPr>
          <w:trHeight w:val="2240"/>
        </w:trPr>
        <w:tc>
          <w:tcPr>
            <w:tcW w:w="1350" w:type="dxa"/>
            <w:vAlign w:val="center"/>
          </w:tcPr>
          <w:p w14:paraId="1B1BDC72" w14:textId="6E9258EA" w:rsidR="006860A7" w:rsidRPr="001F5409" w:rsidRDefault="006860A7" w:rsidP="00AF6D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in </w:t>
            </w:r>
            <w:r w:rsidR="00C33832">
              <w:rPr>
                <w:color w:val="000000"/>
                <w:sz w:val="18"/>
                <w:szCs w:val="18"/>
              </w:rPr>
              <w:t>et al (</w:t>
            </w:r>
            <w:r>
              <w:rPr>
                <w:color w:val="000000"/>
                <w:sz w:val="18"/>
                <w:szCs w:val="18"/>
              </w:rPr>
              <w:t>2023</w:t>
            </w:r>
            <w:r w:rsidR="00C33832">
              <w:rPr>
                <w:color w:val="000000"/>
                <w:sz w:val="18"/>
                <w:szCs w:val="18"/>
              </w:rPr>
              <w:t>)</w:t>
            </w:r>
            <w:r w:rsidR="001D7B17">
              <w:rPr>
                <w:color w:val="000000"/>
                <w:sz w:val="18"/>
                <w:szCs w:val="18"/>
              </w:rPr>
              <w:t xml:space="preserve"> [</w:t>
            </w:r>
            <w:r w:rsidR="00C33832">
              <w:rPr>
                <w:color w:val="000000"/>
                <w:sz w:val="18"/>
                <w:szCs w:val="18"/>
              </w:rPr>
              <w:t>78</w:t>
            </w:r>
            <w:r w:rsidR="001D7B17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864" w:type="dxa"/>
            <w:vAlign w:val="center"/>
          </w:tcPr>
          <w:p w14:paraId="16E4BD0F" w14:textId="77DB6AC5" w:rsidR="006860A7" w:rsidRPr="001F5409" w:rsidRDefault="006860A7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Single group pre-post design</w:t>
            </w:r>
          </w:p>
        </w:tc>
        <w:tc>
          <w:tcPr>
            <w:tcW w:w="882" w:type="dxa"/>
            <w:vAlign w:val="center"/>
          </w:tcPr>
          <w:p w14:paraId="6035B267" w14:textId="1B4EA603" w:rsidR="006860A7" w:rsidRPr="001F5409" w:rsidRDefault="006860A7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Text-based</w:t>
            </w:r>
          </w:p>
        </w:tc>
        <w:tc>
          <w:tcPr>
            <w:tcW w:w="990" w:type="dxa"/>
            <w:vAlign w:val="center"/>
          </w:tcPr>
          <w:p w14:paraId="0709FDFA" w14:textId="2E223BA9" w:rsidR="006860A7" w:rsidRPr="001F5409" w:rsidRDefault="006860A7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Interact with designed CA</w:t>
            </w:r>
          </w:p>
        </w:tc>
        <w:tc>
          <w:tcPr>
            <w:tcW w:w="1133" w:type="dxa"/>
            <w:vAlign w:val="center"/>
          </w:tcPr>
          <w:p w14:paraId="25610A28" w14:textId="3995F2B0" w:rsidR="006860A7" w:rsidRPr="001F5409" w:rsidRDefault="006860A7" w:rsidP="00AF6D63">
            <w:pPr>
              <w:rPr>
                <w:color w:val="000000"/>
                <w:sz w:val="18"/>
                <w:szCs w:val="18"/>
              </w:rPr>
            </w:pPr>
            <w:r w:rsidRPr="001F5409">
              <w:rPr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1714" w:type="dxa"/>
            <w:vAlign w:val="center"/>
          </w:tcPr>
          <w:p w14:paraId="16CF6C10" w14:textId="08E6B1A8" w:rsidR="006860A7" w:rsidRPr="001F5409" w:rsidRDefault="007B5D08" w:rsidP="00AF6D63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vide p</w:t>
            </w:r>
            <w:r w:rsidR="00A60556">
              <w:rPr>
                <w:color w:val="000000"/>
                <w:sz w:val="18"/>
                <w:szCs w:val="18"/>
              </w:rPr>
              <w:t>ositive psychology content</w:t>
            </w:r>
            <w:r>
              <w:rPr>
                <w:color w:val="000000"/>
                <w:sz w:val="18"/>
                <w:szCs w:val="18"/>
              </w:rPr>
              <w:t xml:space="preserve"> to improve individual mental health.</w:t>
            </w:r>
          </w:p>
        </w:tc>
        <w:tc>
          <w:tcPr>
            <w:tcW w:w="1860" w:type="dxa"/>
            <w:vAlign w:val="center"/>
          </w:tcPr>
          <w:p w14:paraId="3C4135F1" w14:textId="77777777" w:rsidR="006860A7" w:rsidRDefault="006860A7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stem usability</w:t>
            </w:r>
          </w:p>
          <w:p w14:paraId="0EEDB7C7" w14:textId="77777777" w:rsidR="000D2B2B" w:rsidRDefault="00031F85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all satisfaction</w:t>
            </w:r>
          </w:p>
          <w:p w14:paraId="7841C38C" w14:textId="77777777" w:rsidR="00031F85" w:rsidRDefault="00031F85" w:rsidP="00573538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ent satisfaction</w:t>
            </w:r>
          </w:p>
          <w:p w14:paraId="2E7158E3" w14:textId="6F2D02FC" w:rsidR="00134FFB" w:rsidRPr="000E688E" w:rsidRDefault="005D0E43" w:rsidP="000E688E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rceived </w:t>
            </w:r>
            <w:r w:rsidR="009A555A">
              <w:rPr>
                <w:color w:val="000000"/>
                <w:sz w:val="18"/>
                <w:szCs w:val="18"/>
              </w:rPr>
              <w:t>helpful</w:t>
            </w:r>
            <w:r w:rsidR="000E688E">
              <w:rPr>
                <w:color w:val="000000"/>
                <w:sz w:val="18"/>
                <w:szCs w:val="18"/>
              </w:rPr>
              <w:t xml:space="preserve">ness, </w:t>
            </w:r>
            <w:r>
              <w:rPr>
                <w:color w:val="000000"/>
                <w:sz w:val="18"/>
                <w:szCs w:val="18"/>
              </w:rPr>
              <w:t>understanding</w:t>
            </w:r>
            <w:r w:rsidR="000E688E">
              <w:rPr>
                <w:color w:val="000000"/>
                <w:sz w:val="18"/>
                <w:szCs w:val="18"/>
              </w:rPr>
              <w:t xml:space="preserve">, </w:t>
            </w:r>
            <w:r w:rsidR="00872957" w:rsidRPr="000E688E">
              <w:rPr>
                <w:color w:val="000000"/>
                <w:sz w:val="18"/>
                <w:szCs w:val="18"/>
              </w:rPr>
              <w:t>r</w:t>
            </w:r>
            <w:r w:rsidR="00134FFB" w:rsidRPr="000E688E">
              <w:rPr>
                <w:color w:val="000000"/>
                <w:sz w:val="18"/>
                <w:szCs w:val="18"/>
              </w:rPr>
              <w:t>elevance</w:t>
            </w:r>
          </w:p>
        </w:tc>
        <w:tc>
          <w:tcPr>
            <w:tcW w:w="1368" w:type="dxa"/>
            <w:vAlign w:val="center"/>
          </w:tcPr>
          <w:p w14:paraId="4D6BC359" w14:textId="77777777" w:rsidR="006860A7" w:rsidRPr="001F5409" w:rsidRDefault="006860A7" w:rsidP="006860A7">
            <w:pPr>
              <w:pStyle w:val="ListParagraph"/>
              <w:ind w:left="216"/>
              <w:rPr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12265168" w14:textId="77777777" w:rsidR="006860A7" w:rsidRDefault="006860A7" w:rsidP="006860A7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ychological well-being</w:t>
            </w:r>
          </w:p>
          <w:p w14:paraId="3A3200BA" w14:textId="1905B672" w:rsidR="006860A7" w:rsidRPr="006860A7" w:rsidRDefault="006860A7" w:rsidP="006860A7">
            <w:pPr>
              <w:pStyle w:val="ListParagraph"/>
              <w:numPr>
                <w:ilvl w:val="0"/>
                <w:numId w:val="1"/>
              </w:num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fe satisfaction</w:t>
            </w:r>
          </w:p>
        </w:tc>
        <w:tc>
          <w:tcPr>
            <w:tcW w:w="1406" w:type="dxa"/>
            <w:vAlign w:val="center"/>
          </w:tcPr>
          <w:p w14:paraId="2B52BFC8" w14:textId="77777777" w:rsidR="006860A7" w:rsidRPr="001F5409" w:rsidRDefault="006860A7" w:rsidP="00AF6D63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642D2E8C" w14:textId="77777777" w:rsidR="00573538" w:rsidRDefault="00573538" w:rsidP="00573538">
      <w:pPr>
        <w:tabs>
          <w:tab w:val="left" w:pos="2083"/>
        </w:tabs>
        <w:spacing w:line="480" w:lineRule="auto"/>
      </w:pPr>
      <w:r w:rsidRPr="005A1B9C">
        <w:rPr>
          <w:vertAlign w:val="superscript"/>
        </w:rPr>
        <w:t>a</w:t>
      </w:r>
      <w:r w:rsidRPr="005A1B9C">
        <w:t xml:space="preserve"> Studies marked with * were included in the meta-analysis. </w:t>
      </w:r>
    </w:p>
    <w:p w14:paraId="345F9F14" w14:textId="77777777" w:rsidR="00573538" w:rsidRPr="005A1B9C" w:rsidRDefault="00573538" w:rsidP="00573538">
      <w:pPr>
        <w:tabs>
          <w:tab w:val="left" w:pos="2083"/>
        </w:tabs>
        <w:spacing w:line="480" w:lineRule="auto"/>
      </w:pPr>
      <w:r w:rsidRPr="005A1B9C">
        <w:rPr>
          <w:vertAlign w:val="superscript"/>
        </w:rPr>
        <w:t>b</w:t>
      </w:r>
      <w:r>
        <w:t xml:space="preserve"> </w:t>
      </w:r>
      <w:r w:rsidRPr="005A1B9C">
        <w:t xml:space="preserve">Outcome variables marked with </w:t>
      </w:r>
      <w:r w:rsidRPr="00DB412E">
        <w:rPr>
          <w:vertAlign w:val="superscript"/>
        </w:rPr>
        <w:t>†</w:t>
      </w:r>
      <w:r w:rsidRPr="005A1B9C">
        <w:t xml:space="preserve"> were excluded from the meta-analysis because of insufficient information to calculate effect sizes. </w:t>
      </w:r>
    </w:p>
    <w:p w14:paraId="4D4ED7EC" w14:textId="77777777" w:rsidR="00B21DC1" w:rsidRDefault="00B21DC1" w:rsidP="00573538">
      <w:pPr>
        <w:sectPr w:rsidR="00B21DC1" w:rsidSect="005735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F89D0A" w14:textId="77777777" w:rsidR="00A15605" w:rsidRDefault="00A15605" w:rsidP="002F3F6F">
      <w:pPr>
        <w:ind w:left="792" w:hanging="360"/>
      </w:pPr>
    </w:p>
    <w:p w14:paraId="6D7DF20E" w14:textId="21BB4FFF" w:rsidR="00573538" w:rsidRDefault="00573538" w:rsidP="002F3F6F">
      <w:pPr>
        <w:ind w:left="792" w:hanging="360"/>
      </w:pPr>
      <w:r>
        <w:tab/>
      </w:r>
    </w:p>
    <w:sectPr w:rsidR="00573538" w:rsidSect="00B21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3596B"/>
    <w:multiLevelType w:val="hybridMultilevel"/>
    <w:tmpl w:val="21A65CD4"/>
    <w:lvl w:ilvl="0" w:tplc="035C2F18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  <w:color w:val="auto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D52BAD"/>
    <w:multiLevelType w:val="hybridMultilevel"/>
    <w:tmpl w:val="C9D8212C"/>
    <w:lvl w:ilvl="0" w:tplc="58C4B4BC">
      <w:start w:val="1"/>
      <w:numFmt w:val="bullet"/>
      <w:lvlText w:val=""/>
      <w:lvlJc w:val="left"/>
      <w:pPr>
        <w:ind w:left="216" w:hanging="144"/>
      </w:pPr>
      <w:rPr>
        <w:rFonts w:ascii="Symbol" w:hAnsi="Symbol" w:hint="default"/>
        <w:color w:val="auto"/>
        <w:sz w:val="16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418359">
    <w:abstractNumId w:val="1"/>
  </w:num>
  <w:num w:numId="2" w16cid:durableId="583731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38"/>
    <w:rsid w:val="00031F85"/>
    <w:rsid w:val="0004408F"/>
    <w:rsid w:val="00064359"/>
    <w:rsid w:val="000650C4"/>
    <w:rsid w:val="00083095"/>
    <w:rsid w:val="00094A45"/>
    <w:rsid w:val="000A6597"/>
    <w:rsid w:val="000C5223"/>
    <w:rsid w:val="000D2B2B"/>
    <w:rsid w:val="000E688E"/>
    <w:rsid w:val="00134FFB"/>
    <w:rsid w:val="00194E5B"/>
    <w:rsid w:val="0019789D"/>
    <w:rsid w:val="001C2A02"/>
    <w:rsid w:val="001D7B17"/>
    <w:rsid w:val="002800EF"/>
    <w:rsid w:val="002A1F06"/>
    <w:rsid w:val="002A30BD"/>
    <w:rsid w:val="002B11F3"/>
    <w:rsid w:val="002C00CD"/>
    <w:rsid w:val="002D449F"/>
    <w:rsid w:val="002F3F6F"/>
    <w:rsid w:val="002F602D"/>
    <w:rsid w:val="00376E18"/>
    <w:rsid w:val="003C5975"/>
    <w:rsid w:val="00411F15"/>
    <w:rsid w:val="004475D0"/>
    <w:rsid w:val="00573538"/>
    <w:rsid w:val="00576AD8"/>
    <w:rsid w:val="00577CF0"/>
    <w:rsid w:val="0058700D"/>
    <w:rsid w:val="005B205A"/>
    <w:rsid w:val="005B5B37"/>
    <w:rsid w:val="005C6680"/>
    <w:rsid w:val="005D0E43"/>
    <w:rsid w:val="005F4F63"/>
    <w:rsid w:val="006860A7"/>
    <w:rsid w:val="00693BAA"/>
    <w:rsid w:val="006A7531"/>
    <w:rsid w:val="006B7804"/>
    <w:rsid w:val="006C2DBD"/>
    <w:rsid w:val="006D3F20"/>
    <w:rsid w:val="006E45C6"/>
    <w:rsid w:val="00715640"/>
    <w:rsid w:val="0074269D"/>
    <w:rsid w:val="00763603"/>
    <w:rsid w:val="00783E29"/>
    <w:rsid w:val="007B5D08"/>
    <w:rsid w:val="008465C1"/>
    <w:rsid w:val="00872957"/>
    <w:rsid w:val="008A431D"/>
    <w:rsid w:val="008C6EC5"/>
    <w:rsid w:val="00920767"/>
    <w:rsid w:val="009A555A"/>
    <w:rsid w:val="00A15605"/>
    <w:rsid w:val="00A60556"/>
    <w:rsid w:val="00A719D9"/>
    <w:rsid w:val="00A95699"/>
    <w:rsid w:val="00AB5E31"/>
    <w:rsid w:val="00B209AE"/>
    <w:rsid w:val="00B21DC1"/>
    <w:rsid w:val="00B64D40"/>
    <w:rsid w:val="00BD4FF1"/>
    <w:rsid w:val="00BF29F9"/>
    <w:rsid w:val="00C02CC5"/>
    <w:rsid w:val="00C2619B"/>
    <w:rsid w:val="00C33832"/>
    <w:rsid w:val="00C41A4C"/>
    <w:rsid w:val="00C64E08"/>
    <w:rsid w:val="00CC67B5"/>
    <w:rsid w:val="00D2689C"/>
    <w:rsid w:val="00D918F6"/>
    <w:rsid w:val="00DB2B12"/>
    <w:rsid w:val="00DE007C"/>
    <w:rsid w:val="00E677C6"/>
    <w:rsid w:val="00E82D3E"/>
    <w:rsid w:val="00E91AD1"/>
    <w:rsid w:val="00EF1B31"/>
    <w:rsid w:val="00F304F8"/>
    <w:rsid w:val="00F4006A"/>
    <w:rsid w:val="00F77E5F"/>
    <w:rsid w:val="00FD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626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53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5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5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5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5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5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53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D3F2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1587</Words>
  <Characters>9052</Characters>
  <Application>Microsoft Office Word</Application>
  <DocSecurity>0</DocSecurity>
  <Lines>75</Lines>
  <Paragraphs>21</Paragraphs>
  <ScaleCrop>false</ScaleCrop>
  <Company/>
  <LinksUpToDate>false</LinksUpToDate>
  <CharactersWithSpaces>10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51</cp:revision>
  <dcterms:created xsi:type="dcterms:W3CDTF">2025-04-20T21:49:00Z</dcterms:created>
  <dcterms:modified xsi:type="dcterms:W3CDTF">2025-11-03T20:20:00Z</dcterms:modified>
</cp:coreProperties>
</file>